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00100" w14:textId="7C24A5D3" w:rsidR="00500121" w:rsidRPr="00AA1A1B" w:rsidRDefault="00AA1A1B" w:rsidP="00AA1A1B">
      <w:pPr>
        <w:spacing w:after="0" w:line="360" w:lineRule="auto"/>
        <w:rPr>
          <w:rFonts w:ascii="Calibri" w:eastAsia="Times New Roman" w:hAnsi="Calibri" w:cs="Calibri"/>
          <w:bCs/>
          <w:lang w:val="en-US"/>
        </w:rPr>
      </w:pPr>
      <w:r w:rsidRPr="00AA1A1B">
        <w:rPr>
          <w:rFonts w:ascii="Calibri" w:eastAsia="Times New Roman" w:hAnsi="Calibri" w:cs="Calibri"/>
          <w:bCs/>
          <w:lang w:val="en-US"/>
        </w:rPr>
        <w:t xml:space="preserve">Multimedia appendix 1. Project Synergy: Impact Evaluation Web-based </w:t>
      </w:r>
      <w:r w:rsidR="00252A33" w:rsidRPr="00AA1A1B">
        <w:rPr>
          <w:rFonts w:ascii="Calibri" w:eastAsia="Times New Roman" w:hAnsi="Calibri" w:cs="Calibri"/>
          <w:bCs/>
          <w:lang w:val="en-US"/>
        </w:rPr>
        <w:t xml:space="preserve">Survey </w:t>
      </w:r>
      <w:r w:rsidR="001649C4" w:rsidRPr="00AA1A1B">
        <w:rPr>
          <w:rFonts w:ascii="Calibri" w:eastAsia="Times New Roman" w:hAnsi="Calibri" w:cs="Calibri"/>
          <w:bCs/>
          <w:lang w:val="en-US"/>
        </w:rPr>
        <w:t>(</w:t>
      </w:r>
      <w:r w:rsidR="004928F9" w:rsidRPr="00AA1A1B">
        <w:rPr>
          <w:rFonts w:ascii="Calibri" w:eastAsia="Times New Roman" w:hAnsi="Calibri" w:cs="Calibri"/>
          <w:bCs/>
          <w:lang w:val="en-US"/>
        </w:rPr>
        <w:t>Baseline</w:t>
      </w:r>
      <w:r w:rsidR="001649C4" w:rsidRPr="00AA1A1B">
        <w:rPr>
          <w:rFonts w:ascii="Calibri" w:eastAsia="Times New Roman" w:hAnsi="Calibri" w:cs="Calibri"/>
          <w:bCs/>
          <w:lang w:val="en-US"/>
        </w:rPr>
        <w:t>)</w:t>
      </w:r>
    </w:p>
    <w:p w14:paraId="7F934599" w14:textId="77777777" w:rsidR="00500121" w:rsidRPr="00106805" w:rsidRDefault="00500121" w:rsidP="00500121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current age?</w:t>
      </w:r>
    </w:p>
    <w:p w14:paraId="4FE1EE4D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15 to 19 years</w:t>
      </w:r>
    </w:p>
    <w:p w14:paraId="297FD338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20 to 24 years</w:t>
      </w:r>
    </w:p>
    <w:p w14:paraId="27D6DD9E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25 to 29 years</w:t>
      </w:r>
    </w:p>
    <w:p w14:paraId="7900BACE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30 to 34 years</w:t>
      </w:r>
    </w:p>
    <w:p w14:paraId="2C0B6AD2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35 to 39 years</w:t>
      </w:r>
    </w:p>
    <w:p w14:paraId="4D0DC90A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40 to 44 years</w:t>
      </w:r>
    </w:p>
    <w:p w14:paraId="24E65ACD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45 to 49 years</w:t>
      </w:r>
    </w:p>
    <w:p w14:paraId="34363FF8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50 to 54 years</w:t>
      </w:r>
    </w:p>
    <w:p w14:paraId="2040CA3D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55 to 59 years</w:t>
      </w:r>
    </w:p>
    <w:p w14:paraId="709B4206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60 to 64 years</w:t>
      </w:r>
    </w:p>
    <w:p w14:paraId="0F40E568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65 to 69 years</w:t>
      </w:r>
    </w:p>
    <w:p w14:paraId="47AD78C2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70 to 74 years</w:t>
      </w:r>
    </w:p>
    <w:p w14:paraId="64FE8A3C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75 to 79 years</w:t>
      </w:r>
    </w:p>
    <w:p w14:paraId="1409FEE2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80 to 84 years</w:t>
      </w:r>
    </w:p>
    <w:p w14:paraId="5E83EAD5" w14:textId="77777777" w:rsidR="00500121" w:rsidRPr="00106805" w:rsidRDefault="00500121" w:rsidP="00500121">
      <w:pPr>
        <w:pStyle w:val="ListParagraph"/>
        <w:numPr>
          <w:ilvl w:val="0"/>
          <w:numId w:val="27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85 years and over</w:t>
      </w:r>
    </w:p>
    <w:p w14:paraId="05D4D934" w14:textId="77777777" w:rsidR="00500121" w:rsidRPr="00106805" w:rsidRDefault="00500121" w:rsidP="00500121">
      <w:pPr>
        <w:rPr>
          <w:rFonts w:cstheme="minorHAnsi"/>
        </w:rPr>
      </w:pPr>
    </w:p>
    <w:p w14:paraId="519D61FA" w14:textId="77777777" w:rsidR="00500121" w:rsidRPr="00106805" w:rsidRDefault="00500121" w:rsidP="00500121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gender?</w:t>
      </w:r>
    </w:p>
    <w:p w14:paraId="1DC4959B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Male</w:t>
      </w:r>
    </w:p>
    <w:p w14:paraId="19AC105C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emale</w:t>
      </w:r>
    </w:p>
    <w:p w14:paraId="78FC63F9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o not identify has male or female</w:t>
      </w:r>
    </w:p>
    <w:p w14:paraId="05943D66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refer not to answer</w:t>
      </w:r>
    </w:p>
    <w:p w14:paraId="230421F0" w14:textId="77777777" w:rsidR="00500121" w:rsidRPr="00106805" w:rsidRDefault="00500121" w:rsidP="00500121">
      <w:pPr>
        <w:rPr>
          <w:rFonts w:cstheme="minorHAnsi"/>
        </w:rPr>
      </w:pPr>
    </w:p>
    <w:p w14:paraId="7096AA48" w14:textId="77777777" w:rsidR="00500121" w:rsidRPr="00106805" w:rsidRDefault="00500121" w:rsidP="00500121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primary spoken language?</w:t>
      </w:r>
    </w:p>
    <w:p w14:paraId="5F0F91E7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English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735D2D99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Other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4</w:t>
      </w:r>
    </w:p>
    <w:p w14:paraId="58AB28E3" w14:textId="77777777" w:rsidR="00500121" w:rsidRPr="00106805" w:rsidRDefault="00500121" w:rsidP="0050012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1440"/>
        <w:rPr>
          <w:rFonts w:asciiTheme="minorHAnsi" w:hAnsiTheme="minorHAnsi" w:cstheme="minorHAnsi"/>
          <w:sz w:val="22"/>
          <w:szCs w:val="22"/>
        </w:rPr>
      </w:pPr>
    </w:p>
    <w:p w14:paraId="394C724B" w14:textId="77777777" w:rsidR="00500121" w:rsidRPr="00106805" w:rsidRDefault="00500121" w:rsidP="00500121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specify</w:t>
      </w:r>
    </w:p>
    <w:p w14:paraId="44C97B51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Mandarin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008CA4A0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Arabic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2E944B91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Cantonese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0A23D16C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Vietnamese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1B25CFC0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talian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149FBAB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Greek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4ECB35B8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Tagalog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64D8A241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Hindi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65D58801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Spanish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4BCF79E3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Punjab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6</w:t>
      </w:r>
    </w:p>
    <w:p w14:paraId="7183C60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Other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5</w:t>
      </w:r>
    </w:p>
    <w:p w14:paraId="67515FE5" w14:textId="77777777" w:rsidR="00500121" w:rsidRPr="00106805" w:rsidRDefault="00500121" w:rsidP="0050012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1440"/>
        <w:rPr>
          <w:rFonts w:asciiTheme="minorHAnsi" w:hAnsiTheme="minorHAnsi" w:cstheme="minorHAnsi"/>
          <w:sz w:val="22"/>
          <w:szCs w:val="22"/>
        </w:rPr>
      </w:pPr>
    </w:p>
    <w:p w14:paraId="37D8D48B" w14:textId="77777777" w:rsidR="00500121" w:rsidRPr="00106805" w:rsidRDefault="00500121" w:rsidP="00500121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specify</w:t>
      </w:r>
    </w:p>
    <w:p w14:paraId="145EB81C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input</w:t>
      </w:r>
    </w:p>
    <w:p w14:paraId="10C9B4F6" w14:textId="77777777" w:rsidR="00500121" w:rsidRPr="00106805" w:rsidRDefault="00500121" w:rsidP="0050012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1440"/>
        <w:rPr>
          <w:rFonts w:asciiTheme="minorHAnsi" w:hAnsiTheme="minorHAnsi" w:cstheme="minorHAnsi"/>
          <w:sz w:val="22"/>
          <w:szCs w:val="22"/>
        </w:rPr>
      </w:pPr>
    </w:p>
    <w:p w14:paraId="252FE9FB" w14:textId="77777777" w:rsidR="00500121" w:rsidRPr="00106805" w:rsidRDefault="00500121" w:rsidP="00500121">
      <w:pPr>
        <w:pStyle w:val="ListParagraph"/>
        <w:numPr>
          <w:ilvl w:val="0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lastRenderedPageBreak/>
        <w:t>Does the main language in which you deliver services differ from your primary spoken language?</w:t>
      </w:r>
    </w:p>
    <w:p w14:paraId="3A3006E5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No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5F854852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Yes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7</w:t>
      </w:r>
    </w:p>
    <w:p w14:paraId="1734566C" w14:textId="77777777" w:rsidR="00500121" w:rsidRPr="00106805" w:rsidRDefault="00500121" w:rsidP="00500121">
      <w:pPr>
        <w:rPr>
          <w:rFonts w:cstheme="minorHAnsi"/>
        </w:rPr>
      </w:pPr>
    </w:p>
    <w:p w14:paraId="4DE41E89" w14:textId="77777777" w:rsidR="00500121" w:rsidRPr="00106805" w:rsidRDefault="00500121" w:rsidP="0050012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the main language in which you provide care?</w:t>
      </w:r>
    </w:p>
    <w:p w14:paraId="43745B8A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English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61E89AF1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Other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8</w:t>
      </w:r>
    </w:p>
    <w:p w14:paraId="338CF947" w14:textId="77777777" w:rsidR="00500121" w:rsidRPr="00106805" w:rsidRDefault="00500121" w:rsidP="00500121">
      <w:pPr>
        <w:rPr>
          <w:rFonts w:cstheme="minorHAnsi"/>
        </w:rPr>
      </w:pPr>
    </w:p>
    <w:p w14:paraId="4243D795" w14:textId="77777777" w:rsidR="00500121" w:rsidRPr="00106805" w:rsidRDefault="00500121" w:rsidP="0050012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specify</w:t>
      </w:r>
    </w:p>
    <w:p w14:paraId="3FB25136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Mandarin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36E2558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Arabic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23F86F91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Cantonese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0CDCDEC0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Vietnamese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105A33C2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talian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6F80624E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Greek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2B483975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Tagalog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0CD0FF5F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Hindi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48E18606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Spanish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0EDF7BF5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Punjab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10</w:t>
      </w:r>
    </w:p>
    <w:p w14:paraId="2EA32F6F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Other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9</w:t>
      </w:r>
    </w:p>
    <w:p w14:paraId="455F8F77" w14:textId="77777777" w:rsidR="00500121" w:rsidRPr="00106805" w:rsidRDefault="00500121" w:rsidP="0050012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1440"/>
        <w:rPr>
          <w:rFonts w:asciiTheme="minorHAnsi" w:hAnsiTheme="minorHAnsi" w:cstheme="minorHAnsi"/>
          <w:sz w:val="22"/>
          <w:szCs w:val="22"/>
        </w:rPr>
      </w:pPr>
    </w:p>
    <w:p w14:paraId="7E0F8F69" w14:textId="77777777" w:rsidR="00500121" w:rsidRPr="00106805" w:rsidRDefault="00500121" w:rsidP="00500121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specify</w:t>
      </w:r>
    </w:p>
    <w:p w14:paraId="35FD9E6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input</w:t>
      </w:r>
    </w:p>
    <w:p w14:paraId="5DB3184E" w14:textId="77777777" w:rsidR="00500121" w:rsidRPr="00106805" w:rsidRDefault="00500121" w:rsidP="00500121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3AB85356" w14:textId="77777777" w:rsidR="00500121" w:rsidRPr="00106805" w:rsidRDefault="00500121" w:rsidP="00500121">
      <w:pPr>
        <w:pStyle w:val="ListParagraph"/>
        <w:numPr>
          <w:ilvl w:val="0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re you of Aboriginal or Torres Strait Islander origin?</w:t>
      </w:r>
    </w:p>
    <w:p w14:paraId="4C61CC67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o</w:t>
      </w:r>
    </w:p>
    <w:p w14:paraId="5EEB742B" w14:textId="1DFE6A48" w:rsidR="00500121" w:rsidRPr="00106805" w:rsidRDefault="00500121" w:rsidP="00500121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boriginal</w:t>
      </w:r>
    </w:p>
    <w:p w14:paraId="09D46CEB" w14:textId="3DCFC0A5" w:rsidR="00500121" w:rsidRPr="00106805" w:rsidRDefault="00500121" w:rsidP="00500121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orres Strait Islander</w:t>
      </w:r>
    </w:p>
    <w:p w14:paraId="356317F0" w14:textId="6D31A07E" w:rsidR="00500121" w:rsidRPr="00106805" w:rsidRDefault="00252A33" w:rsidP="00500121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B</w:t>
      </w:r>
      <w:r w:rsidR="00500121" w:rsidRPr="00106805">
        <w:rPr>
          <w:rFonts w:asciiTheme="minorHAnsi" w:hAnsiTheme="minorHAnsi" w:cstheme="minorHAnsi"/>
          <w:sz w:val="22"/>
          <w:szCs w:val="22"/>
        </w:rPr>
        <w:t>oth Aboriginal and Torres Strait Islander</w:t>
      </w:r>
    </w:p>
    <w:p w14:paraId="359A1E3E" w14:textId="77777777" w:rsidR="00500121" w:rsidRPr="00106805" w:rsidRDefault="00500121" w:rsidP="00500121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refer not to answer</w:t>
      </w:r>
    </w:p>
    <w:p w14:paraId="7486F202" w14:textId="77777777" w:rsidR="00500121" w:rsidRPr="00106805" w:rsidRDefault="00500121" w:rsidP="00500121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77FF2D7C" w14:textId="14F21F44" w:rsidR="00500121" w:rsidRPr="00106805" w:rsidRDefault="00500121" w:rsidP="00500121">
      <w:pPr>
        <w:pStyle w:val="ListParagraph"/>
        <w:numPr>
          <w:ilvl w:val="0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profession (e.g. psychologist, psychiatrist)?</w:t>
      </w:r>
    </w:p>
    <w:p w14:paraId="7A1015C8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lcohol and Substance Use Clinician</w:t>
      </w:r>
    </w:p>
    <w:p w14:paraId="56209F2D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Clinical Psychologist (with endorsement)</w:t>
      </w:r>
    </w:p>
    <w:p w14:paraId="3C877590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Counsellor</w:t>
      </w:r>
    </w:p>
    <w:p w14:paraId="33B5E496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entist</w:t>
      </w:r>
    </w:p>
    <w:p w14:paraId="640F2F13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ietitian</w:t>
      </w:r>
    </w:p>
    <w:p w14:paraId="358DCAEA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General Practitioner</w:t>
      </w:r>
    </w:p>
    <w:p w14:paraId="1BAE32C6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General Psychologist</w:t>
      </w:r>
    </w:p>
    <w:p w14:paraId="04DE9F83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Mental Health Nurse</w:t>
      </w:r>
    </w:p>
    <w:p w14:paraId="6B9A264D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europsychologist</w:t>
      </w:r>
    </w:p>
    <w:p w14:paraId="13BC3D47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urse</w:t>
      </w:r>
    </w:p>
    <w:p w14:paraId="37879673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Occupational Therapist</w:t>
      </w:r>
    </w:p>
    <w:p w14:paraId="67A38275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Occupational Therapy Trainee</w:t>
      </w:r>
    </w:p>
    <w:p w14:paraId="06D0A3B1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rovisional Psychologist</w:t>
      </w:r>
    </w:p>
    <w:p w14:paraId="0D2460F8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sychiatrist</w:t>
      </w:r>
    </w:p>
    <w:p w14:paraId="47A8CF41" w14:textId="77777777" w:rsidR="00106805" w:rsidRPr="00106805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sychiatry Registrar</w:t>
      </w:r>
    </w:p>
    <w:p w14:paraId="3223BD31" w14:textId="77777777" w:rsidR="00106805" w:rsidRPr="0022606D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Social Worker</w:t>
      </w:r>
    </w:p>
    <w:p w14:paraId="201DCCB5" w14:textId="77777777" w:rsidR="00106805" w:rsidRPr="0022606D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Social Worker Trainee</w:t>
      </w:r>
    </w:p>
    <w:p w14:paraId="3242EF4E" w14:textId="073851B4" w:rsidR="00106805" w:rsidRPr="0022606D" w:rsidRDefault="00106805" w:rsidP="00106805">
      <w:pPr>
        <w:pStyle w:val="ListParagraph"/>
        <w:numPr>
          <w:ilvl w:val="1"/>
          <w:numId w:val="4"/>
        </w:numPr>
        <w:spacing w:after="160" w:line="259" w:lineRule="auto"/>
        <w:rPr>
          <w:rFonts w:ascii="Arial" w:hAnsi="Arial" w:cs="Arial"/>
          <w:color w:val="000000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 xml:space="preserve">Other </w:t>
      </w:r>
      <w:r w:rsidR="00D57A8A" w:rsidRPr="0022606D">
        <w:rPr>
          <w:rFonts w:asciiTheme="minorHAnsi" w:hAnsiTheme="minorHAnsi" w:cstheme="minorHAnsi"/>
          <w:sz w:val="22"/>
          <w:szCs w:val="22"/>
        </w:rPr>
        <w:t xml:space="preserve"> - please specify?</w:t>
      </w:r>
      <w:r w:rsidR="00351504" w:rsidRPr="0022606D">
        <w:rPr>
          <w:rFonts w:asciiTheme="minorHAnsi" w:hAnsiTheme="minorHAnsi" w:cstheme="minorHAnsi"/>
          <w:sz w:val="22"/>
          <w:szCs w:val="22"/>
        </w:rPr>
        <w:t xml:space="preserve"> </w:t>
      </w:r>
      <w:r w:rsidR="00351504" w:rsidRPr="0022606D">
        <w:rPr>
          <w:rFonts w:asciiTheme="minorHAnsi" w:hAnsiTheme="minorHAnsi" w:cstheme="minorHAnsi"/>
          <w:b/>
          <w:sz w:val="22"/>
          <w:szCs w:val="22"/>
        </w:rPr>
        <w:t>Added</w:t>
      </w:r>
    </w:p>
    <w:p w14:paraId="494AFBC0" w14:textId="77777777" w:rsidR="00652514" w:rsidRPr="0022606D" w:rsidRDefault="00652514" w:rsidP="00652514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630EB2D0" w14:textId="47220A30" w:rsidR="00500121" w:rsidRPr="0022606D" w:rsidRDefault="00500121" w:rsidP="0050012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Is your profession the same as your role (e</w:t>
      </w:r>
      <w:r w:rsidR="00A77916" w:rsidRPr="0022606D">
        <w:rPr>
          <w:rFonts w:asciiTheme="minorHAnsi" w:hAnsiTheme="minorHAnsi" w:cstheme="minorHAnsi"/>
          <w:sz w:val="22"/>
          <w:szCs w:val="22"/>
        </w:rPr>
        <w:t>.</w:t>
      </w:r>
      <w:r w:rsidRPr="0022606D">
        <w:rPr>
          <w:rFonts w:asciiTheme="minorHAnsi" w:hAnsiTheme="minorHAnsi" w:cstheme="minorHAnsi"/>
          <w:sz w:val="22"/>
          <w:szCs w:val="22"/>
        </w:rPr>
        <w:t>g. your profession may be Clinical Psychology, but your role in service may be as a Youth Access Clinician)?</w:t>
      </w:r>
    </w:p>
    <w:p w14:paraId="45EECAFA" w14:textId="77777777" w:rsidR="00500121" w:rsidRPr="0022606D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 xml:space="preserve">Yes </w:t>
      </w:r>
      <w:r w:rsidRPr="0022606D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22606D">
        <w:rPr>
          <w:rFonts w:asciiTheme="minorHAnsi" w:hAnsiTheme="minorHAnsi" w:cstheme="minorHAnsi"/>
          <w:sz w:val="22"/>
          <w:szCs w:val="22"/>
        </w:rPr>
        <w:t xml:space="preserve"> Skip to Q14</w:t>
      </w:r>
    </w:p>
    <w:p w14:paraId="5BCC8782" w14:textId="2116A8E7" w:rsidR="00500121" w:rsidRPr="0022606D" w:rsidRDefault="00500121" w:rsidP="00165C5F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 xml:space="preserve">No </w:t>
      </w:r>
      <w:r w:rsidRPr="0022606D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22606D">
        <w:rPr>
          <w:rFonts w:asciiTheme="minorHAnsi" w:hAnsiTheme="minorHAnsi" w:cstheme="minorHAnsi"/>
          <w:sz w:val="22"/>
          <w:szCs w:val="22"/>
        </w:rPr>
        <w:t xml:space="preserve"> Continue to Q13</w:t>
      </w:r>
    </w:p>
    <w:p w14:paraId="7D5A7A35" w14:textId="77777777" w:rsidR="00165C5F" w:rsidRPr="0022606D" w:rsidRDefault="00165C5F" w:rsidP="00165C5F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50776B4E" w14:textId="5FB0143E" w:rsidR="00500121" w:rsidRPr="0022606D" w:rsidRDefault="00500121" w:rsidP="0050012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What is your current role</w:t>
      </w:r>
      <w:r w:rsidR="00652514" w:rsidRPr="0022606D">
        <w:rPr>
          <w:rFonts w:asciiTheme="minorHAnsi" w:hAnsiTheme="minorHAnsi" w:cstheme="minorHAnsi"/>
          <w:sz w:val="22"/>
          <w:szCs w:val="22"/>
        </w:rPr>
        <w:t xml:space="preserve"> at [service]</w:t>
      </w:r>
      <w:r w:rsidRPr="0022606D">
        <w:rPr>
          <w:rFonts w:asciiTheme="minorHAnsi" w:hAnsiTheme="minorHAnsi" w:cstheme="minorHAnsi"/>
          <w:sz w:val="22"/>
          <w:szCs w:val="22"/>
        </w:rPr>
        <w:t>?</w:t>
      </w:r>
    </w:p>
    <w:p w14:paraId="105C6A74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Aboriginal and Torres Strait Islander Mental Health Worker</w:t>
      </w:r>
    </w:p>
    <w:p w14:paraId="446C92D2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Alcohol and Substance Use Clinician</w:t>
      </w:r>
    </w:p>
    <w:p w14:paraId="1449625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Case Manager</w:t>
      </w:r>
    </w:p>
    <w:p w14:paraId="5E4EC4ED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Clinical Psychologist</w:t>
      </w:r>
    </w:p>
    <w:p w14:paraId="0EE594B6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Counsellor</w:t>
      </w:r>
    </w:p>
    <w:p w14:paraId="1886D114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Crisis Counsellor</w:t>
      </w:r>
    </w:p>
    <w:p w14:paraId="070FA045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Family Counsellor/ Therapist</w:t>
      </w:r>
    </w:p>
    <w:p w14:paraId="7D842CC9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Intake Clinician</w:t>
      </w:r>
    </w:p>
    <w:p w14:paraId="52B7244A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eastAsiaTheme="minorHAnsi" w:hAnsiTheme="minorHAnsi" w:cs="Times"/>
          <w:color w:val="000000" w:themeColor="text1"/>
          <w:sz w:val="22"/>
          <w:szCs w:val="22"/>
        </w:rPr>
        <w:t>Peer Support Worker</w:t>
      </w:r>
    </w:p>
    <w:p w14:paraId="56F7FBBB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ervice Manager</w:t>
      </w:r>
    </w:p>
    <w:p w14:paraId="02810E67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ervice Administrator</w:t>
      </w:r>
    </w:p>
    <w:p w14:paraId="2C123440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Youth Access Clinician</w:t>
      </w:r>
    </w:p>
    <w:p w14:paraId="516B42E2" w14:textId="77777777" w:rsidR="00500121" w:rsidRPr="00106805" w:rsidRDefault="00500121" w:rsidP="00500121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="Times"/>
          <w:color w:val="000000" w:themeColor="text1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Other (please specify)</w:t>
      </w:r>
    </w:p>
    <w:p w14:paraId="1AF1BB76" w14:textId="77777777" w:rsidR="00500121" w:rsidRPr="00106805" w:rsidRDefault="00500121" w:rsidP="00500121">
      <w:pPr>
        <w:pStyle w:val="ListParagraph"/>
        <w:ind w:left="1559"/>
        <w:rPr>
          <w:rFonts w:asciiTheme="minorHAnsi" w:hAnsiTheme="minorHAnsi" w:cstheme="minorHAnsi"/>
          <w:sz w:val="22"/>
          <w:szCs w:val="22"/>
        </w:rPr>
      </w:pPr>
    </w:p>
    <w:p w14:paraId="46B14BCC" w14:textId="77777777" w:rsidR="00500121" w:rsidRPr="00106805" w:rsidRDefault="00500121" w:rsidP="00500121">
      <w:pPr>
        <w:pStyle w:val="ListParagraph"/>
        <w:numPr>
          <w:ilvl w:val="0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How many years in total have you been practicing in this discipline?</w:t>
      </w:r>
    </w:p>
    <w:p w14:paraId="1AB5B837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input</w:t>
      </w:r>
    </w:p>
    <w:p w14:paraId="4868C70F" w14:textId="77777777" w:rsidR="00500121" w:rsidRPr="00106805" w:rsidRDefault="00500121" w:rsidP="00500121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76A96350" w14:textId="77777777" w:rsidR="00500121" w:rsidRPr="00106805" w:rsidRDefault="00500121" w:rsidP="00500121">
      <w:pPr>
        <w:pStyle w:val="ListParagraph"/>
        <w:numPr>
          <w:ilvl w:val="0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How many years have you been practicing in your current role?</w:t>
      </w:r>
    </w:p>
    <w:p w14:paraId="5B53DE3C" w14:textId="77777777" w:rsidR="00500121" w:rsidRPr="00106805" w:rsidRDefault="00500121" w:rsidP="00500121">
      <w:pPr>
        <w:pStyle w:val="ListParagraph"/>
        <w:numPr>
          <w:ilvl w:val="1"/>
          <w:numId w:val="4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input</w:t>
      </w:r>
    </w:p>
    <w:p w14:paraId="3B818C79" w14:textId="77777777" w:rsidR="00500121" w:rsidRPr="00106805" w:rsidRDefault="00500121" w:rsidP="00500121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73F6CE47" w14:textId="134BA535" w:rsidR="00500121" w:rsidRPr="00106805" w:rsidRDefault="00500121" w:rsidP="00500121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professional background? (e</w:t>
      </w:r>
      <w:r w:rsidR="00E709C9" w:rsidRPr="00106805">
        <w:rPr>
          <w:rFonts w:asciiTheme="minorHAnsi" w:hAnsiTheme="minorHAnsi" w:cstheme="minorHAnsi"/>
          <w:sz w:val="22"/>
          <w:szCs w:val="22"/>
        </w:rPr>
        <w:t>.</w:t>
      </w:r>
      <w:r w:rsidRPr="00106805">
        <w:rPr>
          <w:rFonts w:asciiTheme="minorHAnsi" w:hAnsiTheme="minorHAnsi" w:cstheme="minorHAnsi"/>
          <w:sz w:val="22"/>
          <w:szCs w:val="22"/>
        </w:rPr>
        <w:t>g. education and training)</w:t>
      </w:r>
    </w:p>
    <w:p w14:paraId="5E546F34" w14:textId="77777777" w:rsidR="00500121" w:rsidRPr="00106805" w:rsidRDefault="00500121" w:rsidP="00500121">
      <w:pPr>
        <w:pStyle w:val="ListParagraph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Please select all that apply: </w:t>
      </w:r>
    </w:p>
    <w:p w14:paraId="683B1001" w14:textId="77777777" w:rsidR="00500121" w:rsidRPr="00106805" w:rsidRDefault="00500121" w:rsidP="00500121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AFE Certificate/ Diploma</w:t>
      </w:r>
    </w:p>
    <w:p w14:paraId="3CE1E8B4" w14:textId="7DB21953" w:rsidR="00500121" w:rsidRPr="00106805" w:rsidRDefault="00500121" w:rsidP="00500121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University Diploma</w:t>
      </w:r>
    </w:p>
    <w:p w14:paraId="41A92246" w14:textId="77777777" w:rsidR="00500121" w:rsidRPr="00106805" w:rsidRDefault="00500121" w:rsidP="00500121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University Degree (e.g. BA, BSc)</w:t>
      </w:r>
    </w:p>
    <w:p w14:paraId="1094ABF4" w14:textId="5F360D86" w:rsidR="00500121" w:rsidRPr="00106805" w:rsidRDefault="00500121" w:rsidP="00500121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Master’s Degree</w:t>
      </w:r>
    </w:p>
    <w:p w14:paraId="389B4843" w14:textId="77777777" w:rsidR="005D33A0" w:rsidRPr="00106805" w:rsidRDefault="005D33A0" w:rsidP="005D33A0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hD</w:t>
      </w:r>
    </w:p>
    <w:p w14:paraId="37B1BE39" w14:textId="55741D4F" w:rsidR="006C7098" w:rsidRPr="00106805" w:rsidRDefault="006C7098" w:rsidP="00500121">
      <w:pPr>
        <w:pStyle w:val="ListParagraph"/>
        <w:numPr>
          <w:ilvl w:val="0"/>
          <w:numId w:val="14"/>
        </w:numPr>
        <w:ind w:left="1559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octorate</w:t>
      </w:r>
    </w:p>
    <w:p w14:paraId="41475B8D" w14:textId="77777777" w:rsidR="00500121" w:rsidRPr="00106805" w:rsidRDefault="00500121" w:rsidP="00500121">
      <w:pPr>
        <w:pStyle w:val="ListParagraph"/>
        <w:ind w:left="1559"/>
        <w:rPr>
          <w:rFonts w:asciiTheme="minorHAnsi" w:hAnsiTheme="minorHAnsi" w:cstheme="minorHAnsi"/>
          <w:sz w:val="22"/>
          <w:szCs w:val="22"/>
        </w:rPr>
      </w:pPr>
    </w:p>
    <w:p w14:paraId="69900FD4" w14:textId="684924A9" w:rsidR="00500121" w:rsidRPr="00106805" w:rsidRDefault="00500121" w:rsidP="0050012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at is your full time equivalent at this service? In other words, what is the ratio of your total number of paid hours during a work week by the number of working hours in a week (e</w:t>
      </w:r>
      <w:r w:rsidR="00E709C9" w:rsidRPr="00106805">
        <w:rPr>
          <w:rFonts w:asciiTheme="minorHAnsi" w:hAnsiTheme="minorHAnsi" w:cstheme="minorHAnsi"/>
          <w:sz w:val="22"/>
          <w:szCs w:val="22"/>
        </w:rPr>
        <w:t>.</w:t>
      </w:r>
      <w:r w:rsidRPr="00106805">
        <w:rPr>
          <w:rFonts w:asciiTheme="minorHAnsi" w:hAnsiTheme="minorHAnsi" w:cstheme="minorHAnsi"/>
          <w:sz w:val="22"/>
          <w:szCs w:val="22"/>
        </w:rPr>
        <w:t>g. if you work two, seven-hour days per 35 hour week, your full time equivalent would be 0.4).</w:t>
      </w:r>
    </w:p>
    <w:p w14:paraId="56BC2F86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1</w:t>
      </w:r>
    </w:p>
    <w:p w14:paraId="0C781D05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2</w:t>
      </w:r>
    </w:p>
    <w:p w14:paraId="76FE0D86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3</w:t>
      </w:r>
    </w:p>
    <w:p w14:paraId="0B59BD2D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4</w:t>
      </w:r>
    </w:p>
    <w:p w14:paraId="0CBB259E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5</w:t>
      </w:r>
    </w:p>
    <w:p w14:paraId="029ECFB5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6</w:t>
      </w:r>
    </w:p>
    <w:p w14:paraId="2192F3CD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7</w:t>
      </w:r>
    </w:p>
    <w:p w14:paraId="1D9FB6ED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8</w:t>
      </w:r>
    </w:p>
    <w:p w14:paraId="1339561A" w14:textId="77777777" w:rsidR="00500121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0.9</w:t>
      </w:r>
    </w:p>
    <w:p w14:paraId="736B1A07" w14:textId="77FBB62A" w:rsidR="007D7469" w:rsidRPr="00106805" w:rsidRDefault="00500121" w:rsidP="0050012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1.0</w:t>
      </w:r>
    </w:p>
    <w:p w14:paraId="0E88541C" w14:textId="77777777" w:rsidR="00500121" w:rsidRPr="00106805" w:rsidRDefault="00500121" w:rsidP="00500121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4517A2ED" w14:textId="42823C2E" w:rsidR="00450448" w:rsidRPr="00106805" w:rsidRDefault="006964B9" w:rsidP="00E36CCB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 I see the benefit of using technology as part of my work. </w:t>
      </w:r>
    </w:p>
    <w:p w14:paraId="67216CEB" w14:textId="77777777" w:rsidR="006964B9" w:rsidRPr="00106805" w:rsidRDefault="006964B9" w:rsidP="00AB2ED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trongly disagree</w:t>
      </w:r>
    </w:p>
    <w:p w14:paraId="085C6531" w14:textId="77777777" w:rsidR="006964B9" w:rsidRPr="00106805" w:rsidRDefault="006964B9" w:rsidP="00AB2ED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isagree to some extent</w:t>
      </w:r>
    </w:p>
    <w:p w14:paraId="5BA2B8E7" w14:textId="77777777" w:rsidR="006964B9" w:rsidRPr="00106805" w:rsidRDefault="006964B9" w:rsidP="00AB2ED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0C9C674A" w14:textId="77777777" w:rsidR="006964B9" w:rsidRPr="00106805" w:rsidRDefault="006964B9" w:rsidP="00AB2ED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gree to some extent</w:t>
      </w:r>
    </w:p>
    <w:p w14:paraId="67332E8A" w14:textId="77777777" w:rsidR="006964B9" w:rsidRPr="00106805" w:rsidRDefault="006964B9" w:rsidP="00AB2ED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trongly agree</w:t>
      </w:r>
    </w:p>
    <w:p w14:paraId="0D375014" w14:textId="4D2A1C84" w:rsidR="003D634F" w:rsidRPr="00106805" w:rsidRDefault="003D634F" w:rsidP="003D634F">
      <w:pPr>
        <w:rPr>
          <w:rFonts w:cstheme="minorHAnsi"/>
        </w:rPr>
      </w:pPr>
    </w:p>
    <w:p w14:paraId="6394E40B" w14:textId="6DF69884" w:rsidR="003D634F" w:rsidRPr="00106805" w:rsidRDefault="003D634F" w:rsidP="003D634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hich statement would you say best describes your view about the impact of technology on your service?</w:t>
      </w:r>
    </w:p>
    <w:p w14:paraId="2845FAFD" w14:textId="6035FDB4" w:rsidR="003D634F" w:rsidRPr="00106805" w:rsidRDefault="003D634F" w:rsidP="003D634F">
      <w:pPr>
        <w:pStyle w:val="ListParagraph"/>
        <w:numPr>
          <w:ilvl w:val="1"/>
          <w:numId w:val="4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 am worried </w:t>
      </w:r>
      <w:r w:rsidR="00356E5D" w:rsidRPr="00106805">
        <w:rPr>
          <w:rFonts w:asciiTheme="minorHAnsi" w:hAnsiTheme="minorHAnsi" w:cstheme="minorHAnsi"/>
          <w:sz w:val="22"/>
          <w:szCs w:val="22"/>
        </w:rPr>
        <w:t>that</w:t>
      </w:r>
      <w:r w:rsidRPr="00106805">
        <w:rPr>
          <w:rFonts w:asciiTheme="minorHAnsi" w:hAnsiTheme="minorHAnsi" w:cstheme="minorHAnsi"/>
          <w:sz w:val="22"/>
          <w:szCs w:val="22"/>
        </w:rPr>
        <w:t xml:space="preserve"> </w:t>
      </w:r>
      <w:r w:rsidR="001563E0" w:rsidRPr="00106805">
        <w:rPr>
          <w:rFonts w:asciiTheme="minorHAnsi" w:hAnsiTheme="minorHAnsi" w:cstheme="minorHAnsi"/>
          <w:sz w:val="22"/>
          <w:szCs w:val="22"/>
        </w:rPr>
        <w:t>t</w:t>
      </w:r>
      <w:r w:rsidR="00233B93" w:rsidRPr="00106805">
        <w:rPr>
          <w:rFonts w:asciiTheme="minorHAnsi" w:hAnsiTheme="minorHAnsi" w:cstheme="minorHAnsi"/>
          <w:sz w:val="22"/>
          <w:szCs w:val="22"/>
        </w:rPr>
        <w:t>echnology’s</w:t>
      </w:r>
      <w:r w:rsidR="001563E0" w:rsidRPr="00106805">
        <w:rPr>
          <w:rFonts w:asciiTheme="minorHAnsi" w:hAnsiTheme="minorHAnsi" w:cstheme="minorHAnsi"/>
          <w:sz w:val="22"/>
          <w:szCs w:val="22"/>
        </w:rPr>
        <w:t xml:space="preserve"> </w:t>
      </w:r>
      <w:r w:rsidRPr="00106805">
        <w:rPr>
          <w:rFonts w:asciiTheme="minorHAnsi" w:hAnsiTheme="minorHAnsi" w:cstheme="minorHAnsi"/>
          <w:sz w:val="22"/>
          <w:szCs w:val="22"/>
        </w:rPr>
        <w:t xml:space="preserve">emphasis on speed and immediacy poses a danger to the accuracy of the care provided </w:t>
      </w:r>
      <w:r w:rsidR="00D90AFA" w:rsidRPr="00106805">
        <w:rPr>
          <w:rFonts w:asciiTheme="minorHAnsi" w:hAnsiTheme="minorHAnsi" w:cstheme="minorHAnsi"/>
          <w:sz w:val="22"/>
          <w:szCs w:val="22"/>
        </w:rPr>
        <w:t>to clients</w:t>
      </w:r>
    </w:p>
    <w:p w14:paraId="7F95889B" w14:textId="75312DBA" w:rsidR="003D634F" w:rsidRPr="00106805" w:rsidRDefault="003D634F" w:rsidP="003D634F">
      <w:pPr>
        <w:pStyle w:val="ListParagraph"/>
        <w:numPr>
          <w:ilvl w:val="1"/>
          <w:numId w:val="4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 am </w:t>
      </w:r>
      <w:r w:rsidR="00D90AFA" w:rsidRPr="00106805">
        <w:rPr>
          <w:rFonts w:asciiTheme="minorHAnsi" w:hAnsiTheme="minorHAnsi" w:cstheme="minorHAnsi"/>
          <w:sz w:val="22"/>
          <w:szCs w:val="22"/>
        </w:rPr>
        <w:t xml:space="preserve">excited that </w:t>
      </w:r>
      <w:r w:rsidR="001563E0" w:rsidRPr="00106805">
        <w:rPr>
          <w:rFonts w:asciiTheme="minorHAnsi" w:hAnsiTheme="minorHAnsi" w:cstheme="minorHAnsi"/>
          <w:sz w:val="22"/>
          <w:szCs w:val="22"/>
        </w:rPr>
        <w:t xml:space="preserve">technology </w:t>
      </w:r>
      <w:r w:rsidR="00D90AFA" w:rsidRPr="00106805">
        <w:rPr>
          <w:rFonts w:asciiTheme="minorHAnsi" w:hAnsiTheme="minorHAnsi" w:cstheme="minorHAnsi"/>
          <w:sz w:val="22"/>
          <w:szCs w:val="22"/>
        </w:rPr>
        <w:t>offers the potential for greater-than-ever mental health care</w:t>
      </w:r>
    </w:p>
    <w:p w14:paraId="1EEDCB33" w14:textId="740CABE0" w:rsidR="00D90AFA" w:rsidRPr="00106805" w:rsidRDefault="00D90AFA" w:rsidP="003D634F">
      <w:pPr>
        <w:pStyle w:val="ListParagraph"/>
        <w:numPr>
          <w:ilvl w:val="1"/>
          <w:numId w:val="4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I’m conflicted because I feel a mixture of both</w:t>
      </w:r>
    </w:p>
    <w:p w14:paraId="252AB2FA" w14:textId="15C96455" w:rsidR="00D90AFA" w:rsidRPr="00106805" w:rsidRDefault="00D90AFA" w:rsidP="003D634F">
      <w:pPr>
        <w:pStyle w:val="ListParagraph"/>
        <w:numPr>
          <w:ilvl w:val="1"/>
          <w:numId w:val="4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ot sure</w:t>
      </w:r>
    </w:p>
    <w:p w14:paraId="6A1AD716" w14:textId="2B4BE61D" w:rsidR="00D90AFA" w:rsidRPr="00106805" w:rsidRDefault="00D90AFA" w:rsidP="00D90AFA">
      <w:pPr>
        <w:rPr>
          <w:rFonts w:cstheme="minorHAnsi"/>
        </w:rPr>
      </w:pPr>
    </w:p>
    <w:p w14:paraId="19C7B4EA" w14:textId="2BAF5A5D" w:rsidR="00D90AFA" w:rsidRPr="00106805" w:rsidRDefault="00D90AFA" w:rsidP="00D90AFA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How </w:t>
      </w:r>
      <w:r w:rsidR="006A4590" w:rsidRPr="00106805">
        <w:rPr>
          <w:rFonts w:asciiTheme="minorHAnsi" w:hAnsiTheme="minorHAnsi" w:cstheme="minorHAnsi"/>
          <w:sz w:val="22"/>
          <w:szCs w:val="22"/>
        </w:rPr>
        <w:t>do you feel about this statement: “</w:t>
      </w:r>
      <w:r w:rsidR="006A4590" w:rsidRPr="00106805">
        <w:rPr>
          <w:rFonts w:asciiTheme="minorHAnsi" w:hAnsiTheme="minorHAnsi" w:cstheme="minorHAnsi"/>
          <w:i/>
          <w:sz w:val="22"/>
          <w:szCs w:val="22"/>
        </w:rPr>
        <w:t>My organisation is making the best use of technology</w:t>
      </w:r>
      <w:r w:rsidR="00233B93" w:rsidRPr="00106805">
        <w:rPr>
          <w:rFonts w:asciiTheme="minorHAnsi" w:hAnsiTheme="minorHAnsi" w:cstheme="minorHAnsi"/>
          <w:i/>
          <w:sz w:val="22"/>
          <w:szCs w:val="22"/>
        </w:rPr>
        <w:t xml:space="preserve"> for mental health care</w:t>
      </w:r>
      <w:r w:rsidR="006A4590" w:rsidRPr="00106805">
        <w:rPr>
          <w:rFonts w:asciiTheme="minorHAnsi" w:hAnsiTheme="minorHAnsi" w:cstheme="minorHAnsi"/>
          <w:sz w:val="22"/>
          <w:szCs w:val="22"/>
        </w:rPr>
        <w:t>”</w:t>
      </w:r>
    </w:p>
    <w:p w14:paraId="7E7E7622" w14:textId="4CA5BE11" w:rsidR="006A4590" w:rsidRPr="00106805" w:rsidRDefault="006A4590" w:rsidP="006A4590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Strongly </w:t>
      </w:r>
      <w:r w:rsidR="006C00F4" w:rsidRPr="00106805">
        <w:rPr>
          <w:rFonts w:asciiTheme="minorHAnsi" w:hAnsiTheme="minorHAnsi" w:cstheme="minorHAnsi"/>
          <w:sz w:val="22"/>
          <w:szCs w:val="22"/>
        </w:rPr>
        <w:t>dis</w:t>
      </w:r>
      <w:r w:rsidRPr="00106805">
        <w:rPr>
          <w:rFonts w:asciiTheme="minorHAnsi" w:hAnsiTheme="minorHAnsi" w:cstheme="minorHAnsi"/>
          <w:sz w:val="22"/>
          <w:szCs w:val="22"/>
        </w:rPr>
        <w:t>agree</w:t>
      </w:r>
    </w:p>
    <w:p w14:paraId="0FB56073" w14:textId="7A1F4A26" w:rsidR="006A4590" w:rsidRPr="00106805" w:rsidRDefault="006C00F4" w:rsidP="006A4590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Disagree </w:t>
      </w:r>
      <w:r w:rsidR="006A4590" w:rsidRPr="00106805">
        <w:rPr>
          <w:rFonts w:asciiTheme="minorHAnsi" w:hAnsiTheme="minorHAnsi" w:cstheme="minorHAnsi"/>
          <w:sz w:val="22"/>
          <w:szCs w:val="22"/>
        </w:rPr>
        <w:t>to some extent</w:t>
      </w:r>
    </w:p>
    <w:p w14:paraId="6D6A1E72" w14:textId="4FD84F89" w:rsidR="006A4590" w:rsidRPr="00106805" w:rsidRDefault="006A4590" w:rsidP="006A4590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387016EF" w14:textId="7F7CB3F0" w:rsidR="006A4590" w:rsidRPr="00106805" w:rsidRDefault="006C00F4" w:rsidP="006A4590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Agree </w:t>
      </w:r>
      <w:r w:rsidR="006A4590" w:rsidRPr="00106805">
        <w:rPr>
          <w:rFonts w:asciiTheme="minorHAnsi" w:hAnsiTheme="minorHAnsi" w:cstheme="minorHAnsi"/>
          <w:sz w:val="22"/>
          <w:szCs w:val="22"/>
        </w:rPr>
        <w:t>to some extent</w:t>
      </w:r>
    </w:p>
    <w:p w14:paraId="350642B1" w14:textId="6E03E10F" w:rsidR="006A4590" w:rsidRPr="00106805" w:rsidRDefault="006A4590" w:rsidP="006A4590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trongly agree</w:t>
      </w:r>
    </w:p>
    <w:p w14:paraId="12B075B8" w14:textId="096965F4" w:rsidR="00450448" w:rsidRPr="00106805" w:rsidRDefault="00450448" w:rsidP="006A4590">
      <w:pPr>
        <w:rPr>
          <w:rFonts w:cstheme="minorHAnsi"/>
          <w:b/>
        </w:rPr>
      </w:pPr>
    </w:p>
    <w:p w14:paraId="1D00FF53" w14:textId="6912F32B" w:rsidR="00B849B0" w:rsidRPr="00106805" w:rsidRDefault="006A4590" w:rsidP="00B849B0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How aware are you of technolog</w:t>
      </w:r>
      <w:r w:rsidR="001E627B" w:rsidRPr="00106805">
        <w:rPr>
          <w:rFonts w:asciiTheme="minorHAnsi" w:hAnsiTheme="minorHAnsi" w:cstheme="minorHAnsi"/>
          <w:sz w:val="22"/>
          <w:szCs w:val="22"/>
        </w:rPr>
        <w:t>ies</w:t>
      </w:r>
      <w:r w:rsidR="002A2429">
        <w:rPr>
          <w:rFonts w:asciiTheme="minorHAnsi" w:hAnsiTheme="minorHAnsi" w:cstheme="minorHAnsi"/>
          <w:sz w:val="22"/>
          <w:szCs w:val="22"/>
        </w:rPr>
        <w:t xml:space="preserve"> </w:t>
      </w:r>
      <w:r w:rsidRPr="00106805">
        <w:rPr>
          <w:rFonts w:asciiTheme="minorHAnsi" w:hAnsiTheme="minorHAnsi" w:cstheme="minorHAnsi"/>
          <w:sz w:val="22"/>
          <w:szCs w:val="22"/>
        </w:rPr>
        <w:t>for mental health care?</w:t>
      </w:r>
    </w:p>
    <w:p w14:paraId="50EEB39D" w14:textId="4541FFA2" w:rsidR="00B849B0" w:rsidRPr="00106805" w:rsidRDefault="00B849B0" w:rsidP="00B849B0">
      <w:pPr>
        <w:pStyle w:val="ListParagraph"/>
        <w:numPr>
          <w:ilvl w:val="0"/>
          <w:numId w:val="16"/>
        </w:numPr>
        <w:ind w:left="1134"/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Very unaware</w:t>
      </w:r>
    </w:p>
    <w:p w14:paraId="0FF8BBAD" w14:textId="695D1B25" w:rsidR="00B849B0" w:rsidRPr="00106805" w:rsidRDefault="00B849B0" w:rsidP="00B849B0">
      <w:pPr>
        <w:pStyle w:val="ListParagraph"/>
        <w:numPr>
          <w:ilvl w:val="0"/>
          <w:numId w:val="16"/>
        </w:numPr>
        <w:ind w:left="1134"/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omewhat unaware</w:t>
      </w:r>
    </w:p>
    <w:p w14:paraId="6E4F57FA" w14:textId="759311A7" w:rsidR="00B849B0" w:rsidRPr="00106805" w:rsidRDefault="00B849B0" w:rsidP="00B849B0">
      <w:pPr>
        <w:pStyle w:val="ListParagraph"/>
        <w:numPr>
          <w:ilvl w:val="0"/>
          <w:numId w:val="16"/>
        </w:numPr>
        <w:ind w:left="1134"/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either aware nor unaware</w:t>
      </w:r>
    </w:p>
    <w:p w14:paraId="26192C61" w14:textId="7377B9B5" w:rsidR="00B849B0" w:rsidRPr="00106805" w:rsidRDefault="00B849B0" w:rsidP="00B849B0">
      <w:pPr>
        <w:pStyle w:val="ListParagraph"/>
        <w:numPr>
          <w:ilvl w:val="0"/>
          <w:numId w:val="16"/>
        </w:numPr>
        <w:ind w:left="1134"/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omewhat aware</w:t>
      </w:r>
    </w:p>
    <w:p w14:paraId="52DF1DEC" w14:textId="66F066AC" w:rsidR="00B849B0" w:rsidRPr="00106805" w:rsidRDefault="00B849B0" w:rsidP="00B849B0">
      <w:pPr>
        <w:pStyle w:val="ListParagraph"/>
        <w:numPr>
          <w:ilvl w:val="0"/>
          <w:numId w:val="16"/>
        </w:numPr>
        <w:ind w:left="1134"/>
        <w:rPr>
          <w:rFonts w:asciiTheme="minorHAnsi" w:hAnsiTheme="minorHAnsi"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Very aware</w:t>
      </w:r>
    </w:p>
    <w:p w14:paraId="2F9FB452" w14:textId="3DB7CBB6" w:rsidR="00D2075C" w:rsidRPr="00106805" w:rsidRDefault="00D2075C" w:rsidP="00D2075C">
      <w:pPr>
        <w:rPr>
          <w:rFonts w:cstheme="minorHAnsi"/>
          <w:b/>
        </w:rPr>
      </w:pPr>
    </w:p>
    <w:p w14:paraId="4F0EDAFC" w14:textId="68677621" w:rsidR="00D2075C" w:rsidRPr="00106805" w:rsidRDefault="00D2075C" w:rsidP="00D2075C">
      <w:pPr>
        <w:pStyle w:val="ListParagraph"/>
        <w:numPr>
          <w:ilvl w:val="0"/>
          <w:numId w:val="4"/>
        </w:numPr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How do you learn about technologies</w:t>
      </w:r>
      <w:r w:rsidR="001E627B" w:rsidRPr="00106805">
        <w:rPr>
          <w:rFonts w:asciiTheme="minorHAnsi" w:hAnsiTheme="minorHAnsi" w:cstheme="minorHAnsi"/>
          <w:sz w:val="22"/>
          <w:szCs w:val="22"/>
        </w:rPr>
        <w:t xml:space="preserve"> for mental health care</w:t>
      </w:r>
      <w:r w:rsidRPr="00106805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0386B312" w14:textId="77777777" w:rsidR="00D2075C" w:rsidRPr="00106805" w:rsidRDefault="00D2075C" w:rsidP="00D2075C">
      <w:pPr>
        <w:pStyle w:val="ListParagraph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Please select all that apply: </w:t>
      </w:r>
    </w:p>
    <w:p w14:paraId="619058EF" w14:textId="4B0B71D2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my manager</w:t>
      </w:r>
    </w:p>
    <w:p w14:paraId="79B0A6C8" w14:textId="4CEF98CF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my supervisor</w:t>
      </w:r>
    </w:p>
    <w:p w14:paraId="1EC616BE" w14:textId="2FECDC77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From </w:t>
      </w:r>
      <w:r w:rsidR="007F1DFA" w:rsidRPr="0022606D">
        <w:rPr>
          <w:rFonts w:asciiTheme="minorHAnsi" w:hAnsiTheme="minorHAnsi" w:cstheme="minorHAnsi"/>
          <w:sz w:val="22"/>
          <w:szCs w:val="22"/>
        </w:rPr>
        <w:t xml:space="preserve">[service] </w:t>
      </w:r>
      <w:r w:rsidRPr="0022606D">
        <w:rPr>
          <w:rFonts w:asciiTheme="minorHAnsi" w:hAnsiTheme="minorHAnsi" w:cstheme="minorHAnsi"/>
          <w:sz w:val="22"/>
          <w:szCs w:val="22"/>
        </w:rPr>
        <w:t>tra</w:t>
      </w:r>
      <w:r w:rsidRPr="00106805">
        <w:rPr>
          <w:rFonts w:asciiTheme="minorHAnsi" w:hAnsiTheme="minorHAnsi" w:cstheme="minorHAnsi"/>
          <w:sz w:val="22"/>
          <w:szCs w:val="22"/>
        </w:rPr>
        <w:t>ining sessions</w:t>
      </w:r>
    </w:p>
    <w:p w14:paraId="09D41A9A" w14:textId="2B56A6CE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professional development organisations</w:t>
      </w:r>
    </w:p>
    <w:p w14:paraId="72E9CBA9" w14:textId="77777777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my own research</w:t>
      </w:r>
    </w:p>
    <w:p w14:paraId="58B91778" w14:textId="77777777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different websites</w:t>
      </w:r>
    </w:p>
    <w:p w14:paraId="4292B52B" w14:textId="77777777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social media</w:t>
      </w:r>
    </w:p>
    <w:p w14:paraId="3096DF9B" w14:textId="13F2AA65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my colleagues</w:t>
      </w:r>
    </w:p>
    <w:p w14:paraId="5F7FA5CD" w14:textId="2259497B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From clients</w:t>
      </w:r>
    </w:p>
    <w:p w14:paraId="2992866A" w14:textId="3A132065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From friends and family </w:t>
      </w:r>
    </w:p>
    <w:p w14:paraId="753B53F1" w14:textId="06A4FC25" w:rsidR="00D2075C" w:rsidRPr="00106805" w:rsidRDefault="00D2075C" w:rsidP="00D2075C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Other (please specify)</w:t>
      </w:r>
    </w:p>
    <w:p w14:paraId="5392D8EA" w14:textId="0B02C529" w:rsidR="006A4590" w:rsidRPr="00106805" w:rsidRDefault="006A4590" w:rsidP="006A4590">
      <w:pPr>
        <w:rPr>
          <w:rFonts w:cstheme="minorHAnsi"/>
          <w:b/>
        </w:rPr>
      </w:pPr>
    </w:p>
    <w:p w14:paraId="045277E9" w14:textId="31C92D2B" w:rsidR="00C22653" w:rsidRPr="00106805" w:rsidRDefault="00C22653" w:rsidP="00C22653">
      <w:pPr>
        <w:pStyle w:val="ListParagraph"/>
        <w:numPr>
          <w:ilvl w:val="0"/>
          <w:numId w:val="4"/>
        </w:numPr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Do you </w:t>
      </w:r>
      <w:r w:rsidR="001E627B" w:rsidRPr="00106805">
        <w:rPr>
          <w:rFonts w:asciiTheme="minorHAnsi" w:hAnsiTheme="minorHAnsi" w:cstheme="minorHAnsi"/>
          <w:sz w:val="22"/>
          <w:szCs w:val="22"/>
        </w:rPr>
        <w:t>try out different technologies</w:t>
      </w:r>
      <w:r w:rsidRPr="00106805">
        <w:rPr>
          <w:rFonts w:asciiTheme="minorHAnsi" w:hAnsiTheme="minorHAnsi" w:cstheme="minorHAnsi"/>
          <w:sz w:val="22"/>
          <w:szCs w:val="22"/>
        </w:rPr>
        <w:t xml:space="preserve"> in your </w:t>
      </w:r>
      <w:r w:rsidR="001E627B" w:rsidRPr="00106805">
        <w:rPr>
          <w:rFonts w:asciiTheme="minorHAnsi" w:hAnsiTheme="minorHAnsi" w:cstheme="minorHAnsi"/>
          <w:sz w:val="22"/>
          <w:szCs w:val="22"/>
        </w:rPr>
        <w:t>service</w:t>
      </w:r>
      <w:r w:rsidRPr="00106805">
        <w:rPr>
          <w:rFonts w:asciiTheme="minorHAnsi" w:hAnsiTheme="minorHAnsi" w:cstheme="minorHAnsi"/>
          <w:sz w:val="22"/>
          <w:szCs w:val="22"/>
        </w:rPr>
        <w:t>?</w:t>
      </w:r>
    </w:p>
    <w:p w14:paraId="27FD9961" w14:textId="4DC1C2AF" w:rsidR="00165C5F" w:rsidRPr="00106805" w:rsidRDefault="00165C5F" w:rsidP="00165C5F">
      <w:pPr>
        <w:pStyle w:val="ListParagraph"/>
        <w:numPr>
          <w:ilvl w:val="0"/>
          <w:numId w:val="17"/>
        </w:numPr>
        <w:ind w:left="1134"/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ever</w:t>
      </w:r>
    </w:p>
    <w:p w14:paraId="0A9BD855" w14:textId="77777777" w:rsidR="00165C5F" w:rsidRPr="00106805" w:rsidRDefault="00165C5F" w:rsidP="00C22653">
      <w:pPr>
        <w:pStyle w:val="ListParagraph"/>
        <w:numPr>
          <w:ilvl w:val="0"/>
          <w:numId w:val="17"/>
        </w:numPr>
        <w:ind w:left="1134"/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Not very often</w:t>
      </w:r>
    </w:p>
    <w:p w14:paraId="53FDE06C" w14:textId="77777777" w:rsidR="00165C5F" w:rsidRPr="00106805" w:rsidRDefault="00165C5F" w:rsidP="00C22653">
      <w:pPr>
        <w:pStyle w:val="ListParagraph"/>
        <w:numPr>
          <w:ilvl w:val="0"/>
          <w:numId w:val="17"/>
        </w:numPr>
        <w:ind w:left="1134"/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Sometimes</w:t>
      </w:r>
    </w:p>
    <w:p w14:paraId="003C4F93" w14:textId="77777777" w:rsidR="00165C5F" w:rsidRPr="00106805" w:rsidRDefault="00165C5F" w:rsidP="00C22653">
      <w:pPr>
        <w:pStyle w:val="ListParagraph"/>
        <w:numPr>
          <w:ilvl w:val="0"/>
          <w:numId w:val="17"/>
        </w:numPr>
        <w:ind w:left="1134"/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Yes, somewhat</w:t>
      </w:r>
    </w:p>
    <w:p w14:paraId="3FDF8B44" w14:textId="44EEAFD9" w:rsidR="00C22653" w:rsidRPr="00106805" w:rsidRDefault="00165C5F" w:rsidP="00C22653">
      <w:pPr>
        <w:pStyle w:val="ListParagraph"/>
        <w:numPr>
          <w:ilvl w:val="0"/>
          <w:numId w:val="17"/>
        </w:numPr>
        <w:ind w:left="1134"/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Yes, </w:t>
      </w:r>
      <w:r w:rsidR="00C22653" w:rsidRPr="00106805">
        <w:rPr>
          <w:rFonts w:asciiTheme="minorHAnsi" w:hAnsiTheme="minorHAnsi" w:cstheme="minorHAnsi"/>
          <w:sz w:val="22"/>
          <w:szCs w:val="22"/>
        </w:rPr>
        <w:t>a great deal</w:t>
      </w:r>
    </w:p>
    <w:p w14:paraId="7781327A" w14:textId="77777777" w:rsidR="000F693E" w:rsidRPr="00106805" w:rsidRDefault="000F693E" w:rsidP="000F693E">
      <w:pPr>
        <w:pStyle w:val="ListParagraph"/>
        <w:numPr>
          <w:ilvl w:val="1"/>
          <w:numId w:val="17"/>
        </w:numPr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f ‘Not very often’ or ‘Never’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Continue to Q24</w:t>
      </w:r>
    </w:p>
    <w:p w14:paraId="327A663C" w14:textId="77777777" w:rsidR="000F693E" w:rsidRPr="00106805" w:rsidRDefault="000F693E" w:rsidP="000F693E">
      <w:pPr>
        <w:pStyle w:val="ListParagraph"/>
        <w:numPr>
          <w:ilvl w:val="1"/>
          <w:numId w:val="17"/>
        </w:numPr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If ‘Yes, a great deal’ or ‘Yes, somewhat’ or ‘Sometimes’ </w:t>
      </w:r>
      <w:r w:rsidRPr="00106805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106805">
        <w:rPr>
          <w:rFonts w:asciiTheme="minorHAnsi" w:hAnsiTheme="minorHAnsi" w:cstheme="minorHAnsi"/>
          <w:sz w:val="22"/>
          <w:szCs w:val="22"/>
        </w:rPr>
        <w:t xml:space="preserve"> Skip to Q25</w:t>
      </w:r>
    </w:p>
    <w:p w14:paraId="0AE6DBBD" w14:textId="79C1578F" w:rsidR="001A06C0" w:rsidRPr="00106805" w:rsidRDefault="001A06C0" w:rsidP="001A06C0">
      <w:pPr>
        <w:rPr>
          <w:rFonts w:cstheme="minorHAnsi"/>
          <w:b/>
        </w:rPr>
      </w:pPr>
    </w:p>
    <w:p w14:paraId="094906E8" w14:textId="229A0CA7" w:rsidR="001A06C0" w:rsidRPr="00106805" w:rsidRDefault="001A06C0" w:rsidP="001A06C0">
      <w:pPr>
        <w:pStyle w:val="ListParagraph"/>
        <w:numPr>
          <w:ilvl w:val="0"/>
          <w:numId w:val="4"/>
        </w:numPr>
        <w:rPr>
          <w:rFonts w:cstheme="minorHAnsi"/>
          <w:b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Why don’t you </w:t>
      </w:r>
      <w:r w:rsidR="001E627B" w:rsidRPr="00106805">
        <w:rPr>
          <w:rFonts w:asciiTheme="minorHAnsi" w:hAnsiTheme="minorHAnsi" w:cstheme="minorHAnsi"/>
          <w:sz w:val="22"/>
          <w:szCs w:val="22"/>
        </w:rPr>
        <w:t xml:space="preserve">try out different </w:t>
      </w:r>
      <w:r w:rsidRPr="00106805">
        <w:rPr>
          <w:rFonts w:asciiTheme="minorHAnsi" w:hAnsiTheme="minorHAnsi" w:cstheme="minorHAnsi"/>
          <w:sz w:val="22"/>
          <w:szCs w:val="22"/>
        </w:rPr>
        <w:t xml:space="preserve">technologies in your </w:t>
      </w:r>
      <w:r w:rsidR="001E627B" w:rsidRPr="00106805">
        <w:rPr>
          <w:rFonts w:asciiTheme="minorHAnsi" w:hAnsiTheme="minorHAnsi" w:cstheme="minorHAnsi"/>
          <w:sz w:val="22"/>
          <w:szCs w:val="22"/>
        </w:rPr>
        <w:t xml:space="preserve">service </w:t>
      </w:r>
      <w:r w:rsidRPr="00106805">
        <w:rPr>
          <w:rFonts w:asciiTheme="minorHAnsi" w:hAnsiTheme="minorHAnsi" w:cstheme="minorHAnsi"/>
          <w:sz w:val="22"/>
          <w:szCs w:val="22"/>
        </w:rPr>
        <w:t>more often?</w:t>
      </w:r>
    </w:p>
    <w:p w14:paraId="4D0E012D" w14:textId="77777777" w:rsidR="001A06C0" w:rsidRPr="00106805" w:rsidRDefault="001A06C0" w:rsidP="00165C5F">
      <w:pPr>
        <w:pStyle w:val="ListParagraph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Please select all that apply: </w:t>
      </w:r>
    </w:p>
    <w:p w14:paraId="2D4FEFB8" w14:textId="75B840DB" w:rsidR="001A06C0" w:rsidRPr="00106805" w:rsidRDefault="001A06C0" w:rsidP="00165C5F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hey still seem too hard</w:t>
      </w:r>
    </w:p>
    <w:p w14:paraId="6EAC2D8C" w14:textId="6FF3892E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Don’t have time to experiment</w:t>
      </w:r>
    </w:p>
    <w:p w14:paraId="5E5C4D8B" w14:textId="49777E4B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echnological limitations in my practice/ service</w:t>
      </w:r>
    </w:p>
    <w:p w14:paraId="0834DE36" w14:textId="5A61E243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I just haven’t gotten around to it</w:t>
      </w:r>
    </w:p>
    <w:p w14:paraId="783206CB" w14:textId="76CFE4BA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oo expensive</w:t>
      </w:r>
    </w:p>
    <w:p w14:paraId="2086A6D0" w14:textId="087C838E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Tools don’t seem advanced</w:t>
      </w:r>
    </w:p>
    <w:p w14:paraId="2BCF93DD" w14:textId="5996B7A0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I don’t know if I’ll have a use for them</w:t>
      </w:r>
    </w:p>
    <w:p w14:paraId="060F581A" w14:textId="02085A2C" w:rsidR="001A06C0" w:rsidRPr="00106805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My clients are not interested in using technologies as part of their mental health care</w:t>
      </w:r>
    </w:p>
    <w:p w14:paraId="39E81E46" w14:textId="38AD55FA" w:rsidR="001A06C0" w:rsidRPr="0022606D" w:rsidRDefault="001A06C0" w:rsidP="001A06C0">
      <w:pPr>
        <w:pStyle w:val="ListParagraph"/>
        <w:numPr>
          <w:ilvl w:val="0"/>
          <w:numId w:val="14"/>
        </w:numPr>
        <w:ind w:left="1134" w:hanging="357"/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Other (please specify)</w:t>
      </w:r>
    </w:p>
    <w:p w14:paraId="34BEF390" w14:textId="77777777" w:rsidR="0022606D" w:rsidRPr="0022606D" w:rsidRDefault="0022606D" w:rsidP="0022606D">
      <w:pPr>
        <w:pStyle w:val="ListParagraph"/>
        <w:ind w:left="1352"/>
        <w:rPr>
          <w:rFonts w:asciiTheme="minorHAnsi" w:hAnsiTheme="minorHAnsi" w:cstheme="minorHAnsi"/>
          <w:sz w:val="22"/>
          <w:szCs w:val="22"/>
        </w:rPr>
      </w:pPr>
    </w:p>
    <w:p w14:paraId="16BD7D46" w14:textId="567A814B" w:rsidR="00C22653" w:rsidRPr="0022606D" w:rsidRDefault="001A06C0" w:rsidP="001A06C0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Rate the pace of digital transformation at</w:t>
      </w:r>
      <w:r w:rsidR="00A77916" w:rsidRPr="0022606D">
        <w:rPr>
          <w:rFonts w:asciiTheme="minorHAnsi" w:hAnsiTheme="minorHAnsi" w:cstheme="minorHAnsi"/>
          <w:sz w:val="22"/>
          <w:szCs w:val="22"/>
        </w:rPr>
        <w:t xml:space="preserve"> your service</w:t>
      </w:r>
      <w:r w:rsidRPr="0022606D">
        <w:rPr>
          <w:rFonts w:asciiTheme="minorHAnsi" w:hAnsiTheme="minorHAnsi" w:cstheme="minorHAnsi"/>
          <w:sz w:val="22"/>
          <w:szCs w:val="22"/>
        </w:rPr>
        <w:t>:</w:t>
      </w:r>
    </w:p>
    <w:p w14:paraId="33849327" w14:textId="3F7EB239" w:rsidR="001A06C0" w:rsidRPr="0022606D" w:rsidRDefault="001A06C0" w:rsidP="001A06C0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Way too slow</w:t>
      </w:r>
    </w:p>
    <w:p w14:paraId="7A8813CA" w14:textId="76F12B98" w:rsidR="001A06C0" w:rsidRPr="00106805" w:rsidRDefault="001A06C0" w:rsidP="001A06C0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22606D">
        <w:rPr>
          <w:rFonts w:asciiTheme="minorHAnsi" w:hAnsiTheme="minorHAnsi" w:cstheme="minorHAnsi"/>
          <w:sz w:val="22"/>
          <w:szCs w:val="22"/>
        </w:rPr>
        <w:t>A little t</w:t>
      </w:r>
      <w:bookmarkStart w:id="0" w:name="_GoBack"/>
      <w:bookmarkEnd w:id="0"/>
      <w:r w:rsidRPr="00106805">
        <w:rPr>
          <w:rFonts w:asciiTheme="minorHAnsi" w:hAnsiTheme="minorHAnsi" w:cstheme="minorHAnsi"/>
          <w:sz w:val="22"/>
          <w:szCs w:val="22"/>
        </w:rPr>
        <w:t>oo slow</w:t>
      </w:r>
    </w:p>
    <w:p w14:paraId="1D226094" w14:textId="62C33A07" w:rsidR="001A06C0" w:rsidRPr="00106805" w:rsidRDefault="001A06C0" w:rsidP="001A06C0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bout right</w:t>
      </w:r>
    </w:p>
    <w:p w14:paraId="7695F861" w14:textId="22461F76" w:rsidR="001A06C0" w:rsidRPr="00106805" w:rsidRDefault="001A06C0" w:rsidP="001A06C0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A little too fast</w:t>
      </w:r>
    </w:p>
    <w:p w14:paraId="7731B36D" w14:textId="61DFAAB8" w:rsidR="001A06C0" w:rsidRPr="00106805" w:rsidRDefault="001A06C0" w:rsidP="001A06C0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Way too fast</w:t>
      </w:r>
    </w:p>
    <w:p w14:paraId="5CA54802" w14:textId="1F8A9470" w:rsidR="001A06C0" w:rsidRPr="00106805" w:rsidRDefault="001A06C0" w:rsidP="001A06C0">
      <w:pPr>
        <w:rPr>
          <w:rFonts w:cstheme="minorHAnsi"/>
        </w:rPr>
      </w:pPr>
    </w:p>
    <w:p w14:paraId="226D45C9" w14:textId="5A8BA86E" w:rsidR="001A06C0" w:rsidRPr="00106805" w:rsidRDefault="001A06C0" w:rsidP="001A06C0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 xml:space="preserve">Which of the following words would you use to describe </w:t>
      </w:r>
      <w:r w:rsidR="00A77916" w:rsidRPr="00106805">
        <w:rPr>
          <w:rFonts w:asciiTheme="minorHAnsi" w:hAnsiTheme="minorHAnsi" w:cstheme="minorHAnsi"/>
          <w:sz w:val="22"/>
          <w:szCs w:val="22"/>
        </w:rPr>
        <w:t xml:space="preserve">your services </w:t>
      </w:r>
      <w:r w:rsidRPr="00106805">
        <w:rPr>
          <w:rFonts w:asciiTheme="minorHAnsi" w:hAnsiTheme="minorHAnsi" w:cstheme="minorHAnsi"/>
          <w:sz w:val="22"/>
          <w:szCs w:val="22"/>
        </w:rPr>
        <w:t>approach toward technological innovation?</w:t>
      </w:r>
    </w:p>
    <w:p w14:paraId="43F29C0A" w14:textId="54E2CE1B" w:rsidR="001A06C0" w:rsidRPr="00106805" w:rsidRDefault="001A06C0" w:rsidP="001A06C0">
      <w:pPr>
        <w:pStyle w:val="ListParagraph"/>
        <w:rPr>
          <w:rFonts w:asciiTheme="minorHAnsi" w:hAnsiTheme="minorHAnsi" w:cstheme="minorHAns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lease select all the words that apply:</w:t>
      </w:r>
    </w:p>
    <w:p w14:paraId="40755006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Ambitious</w:t>
      </w:r>
    </w:p>
    <w:p w14:paraId="6F8BD629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Average</w:t>
      </w:r>
    </w:p>
    <w:p w14:paraId="62A3D6E2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Cautious</w:t>
      </w:r>
    </w:p>
    <w:p w14:paraId="42777CD6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Cutting edge</w:t>
      </w:r>
    </w:p>
    <w:p w14:paraId="7CFCE452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Guarded</w:t>
      </w:r>
    </w:p>
    <w:p w14:paraId="0CD0220A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Inattentive</w:t>
      </w:r>
    </w:p>
    <w:p w14:paraId="27B6A40A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Inconsistent</w:t>
      </w:r>
    </w:p>
    <w:p w14:paraId="24BFD546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Lagging</w:t>
      </w:r>
    </w:p>
    <w:p w14:paraId="6E659666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Leading</w:t>
      </w:r>
    </w:p>
    <w:p w14:paraId="4A47BB31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Negligent</w:t>
      </w:r>
    </w:p>
    <w:p w14:paraId="3CE5359F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Noncommittal</w:t>
      </w:r>
    </w:p>
    <w:p w14:paraId="4046E10A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Ordinary</w:t>
      </w:r>
    </w:p>
    <w:p w14:paraId="7A341306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Patient</w:t>
      </w:r>
    </w:p>
    <w:p w14:paraId="3ACAB794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Theme="minorHAnsi" w:hAnsiTheme="minorHAnsi" w:cstheme="minorHAnsi"/>
          <w:sz w:val="22"/>
          <w:szCs w:val="22"/>
        </w:rPr>
        <w:t>Proactive</w:t>
      </w:r>
    </w:p>
    <w:p w14:paraId="0DF17FE9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Reactive</w:t>
      </w:r>
    </w:p>
    <w:p w14:paraId="04C4CAA4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Reluctant</w:t>
      </w:r>
    </w:p>
    <w:p w14:paraId="0C9EA383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Slow</w:t>
      </w:r>
    </w:p>
    <w:p w14:paraId="3CF39954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Strategic</w:t>
      </w:r>
    </w:p>
    <w:p w14:paraId="684E02F4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Tracking</w:t>
      </w:r>
    </w:p>
    <w:p w14:paraId="13D449DF" w14:textId="77777777" w:rsidR="006C00F4" w:rsidRPr="00106805" w:rsidRDefault="006C00F4" w:rsidP="001A06C0">
      <w:pPr>
        <w:pStyle w:val="ListParagraph"/>
        <w:numPr>
          <w:ilvl w:val="0"/>
          <w:numId w:val="19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Trailblazing</w:t>
      </w:r>
    </w:p>
    <w:p w14:paraId="0C07DE72" w14:textId="77777777" w:rsidR="001A06C0" w:rsidRPr="00106805" w:rsidRDefault="001A06C0" w:rsidP="001A06C0">
      <w:pPr>
        <w:rPr>
          <w:rFonts w:ascii="Calibri" w:hAnsi="Calibri" w:cs="Calibri"/>
        </w:rPr>
      </w:pPr>
    </w:p>
    <w:p w14:paraId="2F480393" w14:textId="5222B3D2" w:rsidR="001A06C0" w:rsidRPr="00106805" w:rsidRDefault="001A06C0" w:rsidP="001A06C0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Technology has made mental health care change too fast</w:t>
      </w:r>
      <w:r w:rsidR="006C00F4" w:rsidRPr="00106805">
        <w:rPr>
          <w:rFonts w:ascii="Calibri" w:hAnsi="Calibri" w:cs="Calibri"/>
          <w:sz w:val="22"/>
          <w:szCs w:val="22"/>
        </w:rPr>
        <w:t>.</w:t>
      </w:r>
    </w:p>
    <w:p w14:paraId="1C09C218" w14:textId="7E6560CC" w:rsidR="001A06C0" w:rsidRPr="00106805" w:rsidRDefault="001A06C0" w:rsidP="001A06C0">
      <w:pPr>
        <w:pStyle w:val="ListParagraph"/>
        <w:numPr>
          <w:ilvl w:val="0"/>
          <w:numId w:val="20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 xml:space="preserve">Strongly </w:t>
      </w:r>
      <w:r w:rsidR="006C00F4" w:rsidRPr="00106805">
        <w:rPr>
          <w:rFonts w:ascii="Calibri" w:hAnsi="Calibri" w:cs="Calibri"/>
          <w:sz w:val="22"/>
          <w:szCs w:val="22"/>
        </w:rPr>
        <w:t>disagree</w:t>
      </w:r>
    </w:p>
    <w:p w14:paraId="75B1F292" w14:textId="4184A9E2" w:rsidR="001A06C0" w:rsidRPr="00106805" w:rsidRDefault="006C00F4" w:rsidP="001A06C0">
      <w:pPr>
        <w:pStyle w:val="ListParagraph"/>
        <w:numPr>
          <w:ilvl w:val="0"/>
          <w:numId w:val="20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 xml:space="preserve">Disagree </w:t>
      </w:r>
      <w:r w:rsidR="001A06C0" w:rsidRPr="00106805">
        <w:rPr>
          <w:rFonts w:ascii="Calibri" w:hAnsi="Calibri" w:cs="Calibri"/>
          <w:sz w:val="22"/>
          <w:szCs w:val="22"/>
        </w:rPr>
        <w:t>to some extent</w:t>
      </w:r>
    </w:p>
    <w:p w14:paraId="4CBDC739" w14:textId="791E2F62" w:rsidR="001A06C0" w:rsidRPr="00106805" w:rsidRDefault="001A06C0" w:rsidP="001A06C0">
      <w:pPr>
        <w:pStyle w:val="ListParagraph"/>
        <w:numPr>
          <w:ilvl w:val="0"/>
          <w:numId w:val="20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Neither agree nor disagree</w:t>
      </w:r>
    </w:p>
    <w:p w14:paraId="160CB04D" w14:textId="628F6E45" w:rsidR="001A06C0" w:rsidRPr="00106805" w:rsidRDefault="006C00F4" w:rsidP="001A06C0">
      <w:pPr>
        <w:pStyle w:val="ListParagraph"/>
        <w:numPr>
          <w:ilvl w:val="0"/>
          <w:numId w:val="20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 xml:space="preserve">Agree </w:t>
      </w:r>
      <w:r w:rsidR="001A06C0" w:rsidRPr="00106805">
        <w:rPr>
          <w:rFonts w:ascii="Calibri" w:hAnsi="Calibri" w:cs="Calibri"/>
          <w:sz w:val="22"/>
          <w:szCs w:val="22"/>
        </w:rPr>
        <w:t>to some extent</w:t>
      </w:r>
    </w:p>
    <w:p w14:paraId="15428EB0" w14:textId="2E6DF6F0" w:rsidR="001A06C0" w:rsidRPr="00106805" w:rsidRDefault="001A06C0" w:rsidP="001A06C0">
      <w:pPr>
        <w:pStyle w:val="ListParagraph"/>
        <w:numPr>
          <w:ilvl w:val="0"/>
          <w:numId w:val="20"/>
        </w:numPr>
        <w:ind w:left="1134"/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Strongly agree</w:t>
      </w:r>
    </w:p>
    <w:p w14:paraId="5209248F" w14:textId="5C2F0043" w:rsidR="001A06C0" w:rsidRPr="00106805" w:rsidRDefault="001A06C0" w:rsidP="001A06C0">
      <w:pPr>
        <w:rPr>
          <w:rFonts w:ascii="Calibri" w:hAnsi="Calibri" w:cs="Calibri"/>
        </w:rPr>
      </w:pPr>
    </w:p>
    <w:p w14:paraId="1229E528" w14:textId="080C7C92" w:rsidR="001A06C0" w:rsidRPr="00106805" w:rsidRDefault="001A06C0" w:rsidP="001A06C0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How would you rate technology’s impact on mental health care?</w:t>
      </w:r>
    </w:p>
    <w:p w14:paraId="404B58B4" w14:textId="5CDF2D61" w:rsidR="001A06C0" w:rsidRPr="00106805" w:rsidRDefault="001A06C0" w:rsidP="001A06C0">
      <w:pPr>
        <w:pStyle w:val="ListParagraph"/>
        <w:numPr>
          <w:ilvl w:val="0"/>
          <w:numId w:val="21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Very negative</w:t>
      </w:r>
    </w:p>
    <w:p w14:paraId="78DCD22E" w14:textId="5597A606" w:rsidR="001A06C0" w:rsidRPr="00106805" w:rsidRDefault="001A06C0" w:rsidP="001A06C0">
      <w:pPr>
        <w:pStyle w:val="ListParagraph"/>
        <w:numPr>
          <w:ilvl w:val="0"/>
          <w:numId w:val="21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Negative</w:t>
      </w:r>
    </w:p>
    <w:p w14:paraId="0E0BFBEF" w14:textId="176185CF" w:rsidR="001A06C0" w:rsidRPr="00106805" w:rsidRDefault="001A06C0" w:rsidP="001A06C0">
      <w:pPr>
        <w:pStyle w:val="ListParagraph"/>
        <w:numPr>
          <w:ilvl w:val="0"/>
          <w:numId w:val="21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Neutral</w:t>
      </w:r>
    </w:p>
    <w:p w14:paraId="13570A21" w14:textId="6958E4D9" w:rsidR="001A06C0" w:rsidRPr="00106805" w:rsidRDefault="001A06C0" w:rsidP="001A06C0">
      <w:pPr>
        <w:pStyle w:val="ListParagraph"/>
        <w:numPr>
          <w:ilvl w:val="0"/>
          <w:numId w:val="21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Positive</w:t>
      </w:r>
    </w:p>
    <w:p w14:paraId="08CEF2EC" w14:textId="77777777" w:rsidR="00D355A6" w:rsidRPr="00106805" w:rsidRDefault="001A06C0" w:rsidP="00D355A6">
      <w:pPr>
        <w:pStyle w:val="ListParagraph"/>
        <w:numPr>
          <w:ilvl w:val="0"/>
          <w:numId w:val="21"/>
        </w:numPr>
        <w:rPr>
          <w:rFonts w:ascii="Calibri" w:hAnsi="Calibri" w:cs="Calibri"/>
          <w:sz w:val="22"/>
          <w:szCs w:val="22"/>
        </w:rPr>
      </w:pPr>
      <w:r w:rsidRPr="00106805">
        <w:rPr>
          <w:rFonts w:ascii="Calibri" w:hAnsi="Calibri" w:cs="Calibri"/>
          <w:sz w:val="22"/>
          <w:szCs w:val="22"/>
        </w:rPr>
        <w:t>Very positive</w:t>
      </w:r>
    </w:p>
    <w:p w14:paraId="202F0FCE" w14:textId="77777777" w:rsidR="00D355A6" w:rsidRPr="00106805" w:rsidRDefault="00D355A6" w:rsidP="00D355A6">
      <w:pPr>
        <w:pStyle w:val="ListParagraph"/>
        <w:ind w:left="1080"/>
        <w:rPr>
          <w:rFonts w:ascii="Calibri" w:hAnsi="Calibri" w:cs="Calibri"/>
          <w:sz w:val="22"/>
          <w:szCs w:val="22"/>
        </w:rPr>
      </w:pPr>
    </w:p>
    <w:p w14:paraId="53B5C4F9" w14:textId="29669D21" w:rsidR="00E466AF" w:rsidRPr="00D355A6" w:rsidRDefault="00E466AF" w:rsidP="00D355A6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106805">
        <w:rPr>
          <w:rFonts w:asciiTheme="minorHAnsi" w:hAnsiTheme="minorHAnsi" w:cstheme="minorHAnsi"/>
          <w:sz w:val="22"/>
          <w:szCs w:val="22"/>
        </w:rPr>
        <w:t>How much do you personally agree or disagree with each of the following statements:</w:t>
      </w:r>
      <w:r w:rsidR="00D355A6" w:rsidRPr="00106805">
        <w:rPr>
          <w:rFonts w:asciiTheme="minorHAnsi" w:hAnsiTheme="minorHAnsi" w:cstheme="minorHAnsi"/>
          <w:sz w:val="22"/>
          <w:szCs w:val="22"/>
        </w:rPr>
        <w:br/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134"/>
        <w:gridCol w:w="1163"/>
        <w:gridCol w:w="1134"/>
        <w:gridCol w:w="992"/>
        <w:gridCol w:w="1134"/>
      </w:tblGrid>
      <w:tr w:rsidR="00E466AF" w:rsidRPr="00DF707D" w14:paraId="6E2792FB" w14:textId="77777777" w:rsidTr="00D355A6">
        <w:trPr>
          <w:trHeight w:val="565"/>
        </w:trPr>
        <w:tc>
          <w:tcPr>
            <w:tcW w:w="4928" w:type="dxa"/>
            <w:tcBorders>
              <w:bottom w:val="single" w:sz="4" w:space="0" w:color="auto"/>
            </w:tcBorders>
            <w:shd w:val="clear" w:color="auto" w:fill="auto"/>
          </w:tcPr>
          <w:p w14:paraId="7F5268A2" w14:textId="5E25CD86" w:rsidR="00E466AF" w:rsidRPr="00AC7B7F" w:rsidRDefault="00E466AF" w:rsidP="00BA05DB">
            <w:pPr>
              <w:spacing w:line="240" w:lineRule="auto"/>
              <w:ind w:right="72"/>
              <w:rPr>
                <w:rFonts w:cstheme="minorHAnsi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7850970" w14:textId="77777777" w:rsidR="00E466AF" w:rsidRPr="00D355A6" w:rsidRDefault="00E466AF" w:rsidP="00BA05DB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D355A6">
              <w:rPr>
                <w:rFonts w:cstheme="minorHAnsi"/>
                <w:bCs/>
              </w:rPr>
              <w:t>Strongly disagre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65C7C775" w14:textId="77777777" w:rsidR="00E466AF" w:rsidRPr="00D355A6" w:rsidRDefault="00E466AF" w:rsidP="00BA05DB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D355A6">
              <w:rPr>
                <w:rFonts w:cstheme="minorHAnsi"/>
                <w:bCs/>
              </w:rPr>
              <w:t>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3BAF11" w14:textId="77777777" w:rsidR="00E466AF" w:rsidRPr="00D355A6" w:rsidRDefault="00E466AF" w:rsidP="00BA05DB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D355A6">
              <w:rPr>
                <w:rFonts w:cstheme="minorHAnsi"/>
                <w:bCs/>
              </w:rPr>
              <w:t>Neutr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8B7F7AA" w14:textId="77777777" w:rsidR="00E466AF" w:rsidRPr="00D355A6" w:rsidRDefault="00E466AF" w:rsidP="00BA05DB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D355A6">
              <w:rPr>
                <w:rFonts w:cstheme="minorHAnsi"/>
                <w:bCs/>
              </w:rPr>
              <w:t>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A52274" w14:textId="77777777" w:rsidR="00E466AF" w:rsidRPr="00D355A6" w:rsidRDefault="00E466AF" w:rsidP="00BA05DB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D355A6">
              <w:rPr>
                <w:rFonts w:cstheme="minorHAnsi"/>
                <w:bCs/>
              </w:rPr>
              <w:t>Strongly agree</w:t>
            </w:r>
          </w:p>
        </w:tc>
      </w:tr>
      <w:tr w:rsidR="00995E48" w:rsidRPr="00DF707D" w14:paraId="3676248C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031C0284" w14:textId="543BC7C1" w:rsidR="00995E48" w:rsidRDefault="00995E48" w:rsidP="00995E48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I believe</w:t>
            </w:r>
            <w:r w:rsidR="00AB2EDC">
              <w:rPr>
                <w:rFonts w:cstheme="minorHAnsi"/>
              </w:rPr>
              <w:t xml:space="preserve"> I am able to make good use of I</w:t>
            </w:r>
            <w:r>
              <w:rPr>
                <w:rFonts w:cstheme="minorHAnsi"/>
              </w:rPr>
              <w:t xml:space="preserve">nternet websites and web applications. </w:t>
            </w:r>
          </w:p>
        </w:tc>
        <w:tc>
          <w:tcPr>
            <w:tcW w:w="1134" w:type="dxa"/>
            <w:shd w:val="clear" w:color="auto" w:fill="auto"/>
          </w:tcPr>
          <w:p w14:paraId="64993E91" w14:textId="3A386FD6" w:rsidR="00995E48" w:rsidRPr="00AC7B7F" w:rsidRDefault="00995E48" w:rsidP="00995E48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66023EDB" w14:textId="222725DB" w:rsidR="00995E48" w:rsidRPr="00AC7B7F" w:rsidRDefault="00995E48" w:rsidP="00995E48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7F3243E7" w14:textId="52E4167A" w:rsidR="00995E48" w:rsidRPr="00AC7B7F" w:rsidRDefault="00995E48" w:rsidP="00995E48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4663E7C8" w14:textId="133F30F2" w:rsidR="00995E48" w:rsidRPr="00AC7B7F" w:rsidRDefault="00995E48" w:rsidP="00995E48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01BFCF08" w14:textId="7A457998" w:rsidR="00995E48" w:rsidRPr="00AC7B7F" w:rsidRDefault="00995E48" w:rsidP="00995E48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27F24841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7F3E9506" w14:textId="2EF9656A" w:rsidR="00E466AF" w:rsidRPr="00E466AF" w:rsidRDefault="006F71D2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My service has received training in the clinical use of technology.</w:t>
            </w:r>
            <w:r w:rsidR="00E466AF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EE81279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48197935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144BCA83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3AA4B86A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5C439685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04739A6E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14CABA96" w14:textId="548C7559" w:rsidR="00E466AF" w:rsidRPr="00E466AF" w:rsidRDefault="005B659E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y service team feels that it is part of our professional role to actively recommend technologies for mental health care and provide assistance to clients. </w:t>
            </w:r>
          </w:p>
        </w:tc>
        <w:tc>
          <w:tcPr>
            <w:tcW w:w="1134" w:type="dxa"/>
            <w:shd w:val="clear" w:color="auto" w:fill="auto"/>
          </w:tcPr>
          <w:p w14:paraId="4064BF38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7408A00E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09F13BB1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068B997F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348C4659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5E2BF4EF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61F8161F" w14:textId="4D623817" w:rsidR="00E466AF" w:rsidRPr="005B659E" w:rsidRDefault="005B659E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There is sufficient technological support for using technologies in my service.</w:t>
            </w:r>
          </w:p>
        </w:tc>
        <w:tc>
          <w:tcPr>
            <w:tcW w:w="1134" w:type="dxa"/>
            <w:shd w:val="clear" w:color="auto" w:fill="auto"/>
          </w:tcPr>
          <w:p w14:paraId="05758AE4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095E0853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7772142B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6E7CA26A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3E6FB2D2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59F93292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57605C13" w14:textId="2D10EDAD" w:rsidR="00E466AF" w:rsidRPr="005B659E" w:rsidRDefault="005B659E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My service uses technologies as part of treatment for clients (includes both administrative and clinical technologies).</w:t>
            </w:r>
          </w:p>
        </w:tc>
        <w:tc>
          <w:tcPr>
            <w:tcW w:w="1134" w:type="dxa"/>
            <w:shd w:val="clear" w:color="auto" w:fill="auto"/>
          </w:tcPr>
          <w:p w14:paraId="26B92A48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2897DCC8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64FDA937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72518489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3C5668A4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5709E91B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4815E075" w14:textId="16DD6BA6" w:rsidR="00E466AF" w:rsidRPr="005B659E" w:rsidRDefault="005B659E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Our clients’ capability to use technology is aligned with how technology will be used in their mental health care.</w:t>
            </w:r>
          </w:p>
        </w:tc>
        <w:tc>
          <w:tcPr>
            <w:tcW w:w="1134" w:type="dxa"/>
            <w:shd w:val="clear" w:color="auto" w:fill="auto"/>
          </w:tcPr>
          <w:p w14:paraId="0A50C50B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57A3F6FC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48470008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66D90E9E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3012A9D4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E466AF" w:rsidRPr="00DF707D" w14:paraId="6BE33E06" w14:textId="77777777" w:rsidTr="00D355A6">
        <w:trPr>
          <w:trHeight w:val="287"/>
        </w:trPr>
        <w:tc>
          <w:tcPr>
            <w:tcW w:w="4928" w:type="dxa"/>
            <w:shd w:val="clear" w:color="auto" w:fill="auto"/>
          </w:tcPr>
          <w:p w14:paraId="32408867" w14:textId="28E07B58" w:rsidR="00E466AF" w:rsidRPr="005B659E" w:rsidRDefault="005B659E" w:rsidP="00AB2EDC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My service has a work culture that actively encourages the integration of technologies.</w:t>
            </w:r>
          </w:p>
        </w:tc>
        <w:tc>
          <w:tcPr>
            <w:tcW w:w="1134" w:type="dxa"/>
            <w:shd w:val="clear" w:color="auto" w:fill="auto"/>
          </w:tcPr>
          <w:p w14:paraId="70BD97DB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shd w:val="clear" w:color="auto" w:fill="auto"/>
          </w:tcPr>
          <w:p w14:paraId="34778E7E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69A23AD5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shd w:val="clear" w:color="auto" w:fill="auto"/>
          </w:tcPr>
          <w:p w14:paraId="0FB7ED06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shd w:val="clear" w:color="auto" w:fill="auto"/>
          </w:tcPr>
          <w:p w14:paraId="1E0CCB62" w14:textId="77777777" w:rsidR="00E466AF" w:rsidRPr="00AC7B7F" w:rsidRDefault="00E466AF" w:rsidP="00BA05DB">
            <w:pPr>
              <w:spacing w:line="240" w:lineRule="auto"/>
              <w:ind w:right="72"/>
              <w:jc w:val="center"/>
              <w:rPr>
                <w:rFonts w:eastAsia="MS Mincho" w:cstheme="minorHAnsi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5B659E" w:rsidRPr="00AC7B7F" w14:paraId="2E009C2B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C7878" w14:textId="3DFA2387" w:rsidR="005B659E" w:rsidRPr="005B659E" w:rsidRDefault="005B659E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y service’s policies reflect a belief that technologies can improve client outcomes by providing more efficient and effective services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66543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7BB17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15605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DD08A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605FD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5B659E" w:rsidRPr="00AC7B7F" w14:paraId="74F66069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2F71" w14:textId="7EB0B7EB" w:rsidR="005B659E" w:rsidRPr="00C7235D" w:rsidRDefault="005B659E" w:rsidP="008574F6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On average, clients’ appear to have a positive experience with using technologies as part of their mental health care. </w:t>
            </w:r>
            <w:r w:rsidR="00C7235D">
              <w:rPr>
                <w:rFonts w:cstheme="minorHAnsi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60ACD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9276D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A48FA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E8A7E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3DE5E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F67039" w:rsidRPr="00AC7B7F" w14:paraId="4ED8FAF4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FD1BB" w14:textId="1786AF29" w:rsidR="00F67039" w:rsidRDefault="008B0AAF" w:rsidP="00F67039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My services</w:t>
            </w:r>
            <w:r w:rsidR="00F67039">
              <w:rPr>
                <w:rFonts w:cstheme="minorHAnsi"/>
              </w:rPr>
              <w:t xml:space="preserve"> policies reflect a belief that technologies can improve patient outcomes by providing more efficient and effective services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D969A" w14:textId="488659A9" w:rsidR="00F67039" w:rsidRPr="00AC7B7F" w:rsidRDefault="00F67039" w:rsidP="00F67039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7571B" w14:textId="652A73C5" w:rsidR="00F67039" w:rsidRPr="00AC7B7F" w:rsidRDefault="00F67039" w:rsidP="00F67039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57364" w14:textId="28A8426E" w:rsidR="00F67039" w:rsidRPr="00AC7B7F" w:rsidRDefault="00F67039" w:rsidP="00F67039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868DD" w14:textId="5A094515" w:rsidR="00F67039" w:rsidRPr="00AC7B7F" w:rsidRDefault="00F67039" w:rsidP="00F67039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BE68F" w14:textId="30AC2FA4" w:rsidR="00F67039" w:rsidRPr="00AC7B7F" w:rsidRDefault="00F67039" w:rsidP="00F67039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5B659E" w:rsidRPr="00AC7B7F" w14:paraId="5D82324F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9AA2" w14:textId="318F3EAB" w:rsidR="005B659E" w:rsidRPr="005B659E" w:rsidRDefault="00FC2CC6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The clients treated in my service, on average, have enough digital literacy to use computer technology to locate and understand relevant information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22CC4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C34F8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8D8CC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1E79F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F8C9C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5B659E" w:rsidRPr="00AC7B7F" w14:paraId="32125DE7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E148" w14:textId="56682FBE" w:rsidR="005B659E" w:rsidRPr="005B659E" w:rsidRDefault="00FC2CC6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Clients treated in my service see the value of technologies as part of their mental health car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F662A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F3F63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F829F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2D670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98E3B" w14:textId="77777777" w:rsidR="005B659E" w:rsidRPr="005B659E" w:rsidRDefault="005B659E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780CDA7B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E72E6" w14:textId="45D83D01" w:rsidR="006F71D2" w:rsidRPr="005B659E" w:rsidRDefault="006F71D2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The technologies used in my service are up to da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ABE9E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F7DCD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A0979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A454B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11C05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14C271C4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6ABD4" w14:textId="790FEFF5" w:rsidR="006F71D2" w:rsidRPr="005B659E" w:rsidRDefault="008B0AAF" w:rsidP="0033660F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y service </w:t>
            </w:r>
            <w:r w:rsidR="0033660F">
              <w:rPr>
                <w:rFonts w:cstheme="minorHAnsi"/>
              </w:rPr>
              <w:t>h</w:t>
            </w:r>
            <w:r w:rsidR="006F71D2">
              <w:rPr>
                <w:rFonts w:cstheme="minorHAnsi"/>
              </w:rPr>
              <w:t>as a positive attitude towards technolog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AA355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8BA02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4DF88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0212D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57ABD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6F0C4718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31C29" w14:textId="235F1BF6" w:rsidR="006F71D2" w:rsidRPr="005B659E" w:rsidRDefault="006F71D2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y service has received training in the administrative use of technologies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C0DF6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071A2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42778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1BB5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2C4FE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0DBDA944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67B16" w14:textId="0536F723" w:rsidR="006F71D2" w:rsidRPr="005B659E" w:rsidRDefault="006F71D2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embers of my service are receptive to changes in clinical processes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CF1E7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90EF3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F4690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2C453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27EF7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739FFC89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35FE2" w14:textId="1D616473" w:rsidR="006F71D2" w:rsidRPr="005B659E" w:rsidRDefault="00995E48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My service is ready to implement new technologies to enhance mental health car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23432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94CDC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686F1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37810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1AD3D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6F71D2" w:rsidRPr="005B659E" w14:paraId="57797DC9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80BE1" w14:textId="13F178D0" w:rsidR="006F71D2" w:rsidRPr="005B659E" w:rsidRDefault="00702A2A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>The proposed technology is appropriate for the clients who are cared for in the serv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C972B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440F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FBB75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74056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BEBFF" w14:textId="77777777" w:rsidR="006F71D2" w:rsidRPr="005B659E" w:rsidRDefault="006F71D2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  <w:tr w:rsidR="00702A2A" w:rsidRPr="005B659E" w14:paraId="72565592" w14:textId="77777777" w:rsidTr="00D355A6">
        <w:trPr>
          <w:trHeight w:val="287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BDB25" w14:textId="3A8844D1" w:rsidR="00702A2A" w:rsidRPr="005B659E" w:rsidRDefault="00702A2A" w:rsidP="00BA05DB">
            <w:pPr>
              <w:ind w:right="72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is a willingness within the service to implement the technology for its intended purpos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2D87B" w14:textId="77777777" w:rsidR="00702A2A" w:rsidRPr="005B659E" w:rsidRDefault="00702A2A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CFCF" w14:textId="77777777" w:rsidR="00702A2A" w:rsidRPr="005B659E" w:rsidRDefault="00702A2A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C0C0C" w14:textId="77777777" w:rsidR="00702A2A" w:rsidRPr="005B659E" w:rsidRDefault="00702A2A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6E5A7" w14:textId="77777777" w:rsidR="00702A2A" w:rsidRPr="005B659E" w:rsidRDefault="00702A2A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5017A" w14:textId="77777777" w:rsidR="00702A2A" w:rsidRPr="005B659E" w:rsidRDefault="00702A2A" w:rsidP="00BA05DB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  <w:sz w:val="24"/>
                <w:szCs w:val="24"/>
              </w:rPr>
            </w:pPr>
            <w:r w:rsidRPr="00AC7B7F">
              <w:rPr>
                <w:rFonts w:ascii="Segoe UI Symbol" w:eastAsia="MS Mincho" w:hAnsi="Segoe UI Symbol" w:cs="Segoe UI Symbol"/>
                <w:sz w:val="24"/>
                <w:szCs w:val="24"/>
              </w:rPr>
              <w:t>☐</w:t>
            </w:r>
          </w:p>
        </w:tc>
      </w:tr>
    </w:tbl>
    <w:p w14:paraId="2A57862E" w14:textId="2EC65BE5" w:rsidR="00D355A6" w:rsidRDefault="00D355A6" w:rsidP="00D355A6">
      <w:pPr>
        <w:pStyle w:val="ListParagraph"/>
        <w:rPr>
          <w:rFonts w:ascii="Calibri" w:hAnsi="Calibri" w:cs="Calibri"/>
        </w:rPr>
      </w:pPr>
    </w:p>
    <w:p w14:paraId="3633038F" w14:textId="77777777" w:rsidR="007F1DFA" w:rsidRDefault="007F1DFA" w:rsidP="008574F6">
      <w:pPr>
        <w:pStyle w:val="ListParagraph"/>
        <w:rPr>
          <w:rFonts w:asciiTheme="minorHAnsi" w:hAnsiTheme="minorHAnsi" w:cstheme="minorHAnsi"/>
          <w:sz w:val="22"/>
          <w:szCs w:val="22"/>
        </w:rPr>
        <w:sectPr w:rsidR="007F1DFA" w:rsidSect="006D303D">
          <w:headerReference w:type="default" r:id="rId8"/>
          <w:footerReference w:type="default" r:id="rId9"/>
          <w:headerReference w:type="first" r:id="rId10"/>
          <w:pgSz w:w="12240" w:h="15840"/>
          <w:pgMar w:top="1440" w:right="1797" w:bottom="1418" w:left="1327" w:header="720" w:footer="567" w:gutter="0"/>
          <w:cols w:space="720"/>
          <w:noEndnote/>
          <w:docGrid w:linePitch="326"/>
        </w:sectPr>
      </w:pPr>
    </w:p>
    <w:p w14:paraId="070CC9CC" w14:textId="51293DC1" w:rsidR="008574F6" w:rsidRPr="006D67FB" w:rsidRDefault="008574F6" w:rsidP="008574F6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10A63875" w14:textId="166A132A" w:rsidR="008574F6" w:rsidRPr="00CD107E" w:rsidRDefault="008574F6" w:rsidP="008574F6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>
        <w:rPr>
          <w:rFonts w:asciiTheme="minorHAnsi" w:hAnsiTheme="minorHAnsi" w:cstheme="minorHAnsi"/>
          <w:color w:val="222222"/>
          <w:sz w:val="22"/>
          <w:szCs w:val="22"/>
        </w:rPr>
        <w:t>Do you provide clinical care to individuals accessing your service?</w:t>
      </w:r>
    </w:p>
    <w:p w14:paraId="53D08D76" w14:textId="5D1B208A" w:rsidR="008574F6" w:rsidRPr="006D67FB" w:rsidRDefault="008574F6" w:rsidP="008574F6">
      <w:pPr>
        <w:pStyle w:val="ListParagraph"/>
        <w:numPr>
          <w:ilvl w:val="0"/>
          <w:numId w:val="19"/>
        </w:numPr>
        <w:ind w:left="113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Yes </w:t>
      </w:r>
      <w:r w:rsidRPr="00CD107E">
        <w:rPr>
          <w:rFonts w:asciiTheme="minorHAnsi" w:hAnsiTheme="minorHAnsi" w:cstheme="minorHAnsi"/>
          <w:sz w:val="22"/>
          <w:szCs w:val="22"/>
        </w:rPr>
        <w:sym w:font="Wingdings" w:char="F0E0"/>
      </w:r>
      <w:r>
        <w:rPr>
          <w:rFonts w:asciiTheme="minorHAnsi" w:hAnsiTheme="minorHAnsi" w:cstheme="minorHAnsi"/>
          <w:sz w:val="22"/>
          <w:szCs w:val="22"/>
        </w:rPr>
        <w:t xml:space="preserve"> continue to question 31</w:t>
      </w:r>
    </w:p>
    <w:p w14:paraId="02CFC11C" w14:textId="51528ED7" w:rsidR="008574F6" w:rsidRPr="007F35D9" w:rsidRDefault="008574F6" w:rsidP="008574F6">
      <w:pPr>
        <w:pStyle w:val="ListParagraph"/>
        <w:numPr>
          <w:ilvl w:val="0"/>
          <w:numId w:val="19"/>
        </w:numPr>
        <w:ind w:left="113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No </w:t>
      </w:r>
      <w:r w:rsidRPr="00CD107E">
        <w:rPr>
          <w:rFonts w:asciiTheme="minorHAnsi" w:hAnsiTheme="minorHAnsi" w:cstheme="minorHAnsi"/>
          <w:sz w:val="22"/>
          <w:szCs w:val="22"/>
        </w:rPr>
        <w:sym w:font="Wingdings" w:char="F0E0"/>
      </w:r>
      <w:r>
        <w:rPr>
          <w:rFonts w:asciiTheme="minorHAnsi" w:hAnsiTheme="minorHAnsi" w:cstheme="minorHAnsi"/>
          <w:sz w:val="22"/>
          <w:szCs w:val="22"/>
        </w:rPr>
        <w:t xml:space="preserve"> end of questionnaire</w:t>
      </w:r>
      <w:r w:rsidRPr="007F35D9">
        <w:rPr>
          <w:rFonts w:asciiTheme="minorHAnsi" w:hAnsiTheme="minorHAnsi" w:cstheme="minorHAnsi"/>
          <w:color w:val="222222"/>
          <w:sz w:val="22"/>
          <w:szCs w:val="22"/>
        </w:rPr>
        <w:br/>
      </w:r>
    </w:p>
    <w:p w14:paraId="77300F75" w14:textId="77777777" w:rsidR="008574F6" w:rsidRPr="006D67FB" w:rsidRDefault="008574F6" w:rsidP="008574F6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 w:rsidRPr="00796EC2">
        <w:rPr>
          <w:rFonts w:asciiTheme="minorHAnsi" w:hAnsiTheme="minorHAnsi" w:cstheme="minorHAnsi"/>
          <w:color w:val="222222"/>
          <w:sz w:val="22"/>
          <w:szCs w:val="22"/>
        </w:rPr>
        <w:t>In the last 2 weeks, to what extent d</w:t>
      </w:r>
      <w:r>
        <w:rPr>
          <w:rFonts w:asciiTheme="minorHAnsi" w:hAnsiTheme="minorHAnsi" w:cstheme="minorHAnsi"/>
          <w:color w:val="222222"/>
          <w:sz w:val="22"/>
          <w:szCs w:val="22"/>
        </w:rPr>
        <w:t>id</w:t>
      </w:r>
      <w:r w:rsidRPr="00796EC2">
        <w:rPr>
          <w:rFonts w:asciiTheme="minorHAnsi" w:hAnsiTheme="minorHAnsi" w:cstheme="minorHAnsi"/>
          <w:color w:val="222222"/>
          <w:sz w:val="22"/>
          <w:szCs w:val="22"/>
        </w:rPr>
        <w:t xml:space="preserve"> you employ the following in your usual clinical care:</w:t>
      </w:r>
      <w:r w:rsidRPr="006D67FB">
        <w:rPr>
          <w:rFonts w:asciiTheme="minorHAnsi" w:hAnsiTheme="minorHAnsi" w:cstheme="minorHAnsi"/>
          <w:color w:val="222222"/>
          <w:sz w:val="22"/>
          <w:szCs w:val="22"/>
        </w:rPr>
        <w:br/>
      </w:r>
    </w:p>
    <w:tbl>
      <w:tblPr>
        <w:tblW w:w="1445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559"/>
        <w:gridCol w:w="1701"/>
        <w:gridCol w:w="1701"/>
        <w:gridCol w:w="1418"/>
        <w:gridCol w:w="1417"/>
      </w:tblGrid>
      <w:tr w:rsidR="007F1DFA" w:rsidRPr="006D67FB" w14:paraId="50CC5D26" w14:textId="77777777" w:rsidTr="007F1DFA">
        <w:trPr>
          <w:trHeight w:val="571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09CDF5DE" w14:textId="77777777" w:rsidR="007F1DFA" w:rsidRPr="006D67FB" w:rsidRDefault="007F1DFA" w:rsidP="007F1DFA">
            <w:pPr>
              <w:spacing w:line="240" w:lineRule="auto"/>
              <w:ind w:right="72"/>
              <w:rPr>
                <w:rFonts w:cstheme="minorHAnsi"/>
                <w:b/>
                <w:bCs/>
                <w:i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38726E" w14:textId="128EA35E" w:rsidR="007F1DFA" w:rsidRPr="000D6F51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/>
                <w:bCs/>
              </w:rPr>
            </w:pPr>
            <w:r w:rsidRPr="00745DBF">
              <w:rPr>
                <w:rFonts w:ascii="Calibri" w:hAnsi="Calibri" w:cs="Calibri"/>
                <w:b/>
                <w:bCs/>
              </w:rPr>
              <w:t>N/A</w:t>
            </w:r>
            <w:r w:rsidRPr="00745DBF">
              <w:rPr>
                <w:rFonts w:ascii="Calibri" w:hAnsi="Calibri" w:cs="Calibri"/>
                <w:b/>
                <w:bCs/>
              </w:rPr>
              <w:br/>
            </w:r>
            <w:r w:rsidRPr="00745DBF">
              <w:rPr>
                <w:rFonts w:ascii="Calibri" w:hAnsi="Calibri" w:cs="Calibri"/>
                <w:bCs/>
              </w:rPr>
              <w:t>(not applicable to my service)</w:t>
            </w:r>
            <w:r w:rsidRPr="00745DBF">
              <w:rPr>
                <w:rFonts w:ascii="Calibri" w:hAnsi="Calibri" w:cs="Calibri"/>
                <w:bCs/>
              </w:rPr>
              <w:br/>
            </w:r>
            <w:r w:rsidRPr="00745DBF">
              <w:rPr>
                <w:rFonts w:ascii="Calibri" w:hAnsi="Calibri" w:cs="Calibri"/>
                <w:bCs/>
              </w:rPr>
              <w:br/>
              <w:t>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5E0184" w14:textId="0CB7F9EF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0D6F51">
              <w:rPr>
                <w:rFonts w:cstheme="minorHAnsi"/>
                <w:b/>
                <w:bCs/>
              </w:rPr>
              <w:t>Not at all</w:t>
            </w:r>
            <w:r>
              <w:rPr>
                <w:rFonts w:cstheme="minorHAnsi"/>
                <w:bCs/>
              </w:rPr>
              <w:t xml:space="preserve"> (with no clients)</w:t>
            </w:r>
            <w:r>
              <w:rPr>
                <w:rFonts w:cstheme="minorHAnsi"/>
                <w:bCs/>
              </w:rPr>
              <w:br/>
            </w:r>
            <w:r>
              <w:rPr>
                <w:rFonts w:cstheme="minorHAnsi"/>
                <w:bCs/>
              </w:rPr>
              <w:br/>
              <w:t>(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A6D03D0" w14:textId="43CEC535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0D6F51">
              <w:rPr>
                <w:rFonts w:cstheme="minorHAnsi"/>
                <w:b/>
                <w:bCs/>
              </w:rPr>
              <w:t>Rarely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</w:rPr>
              <w:br/>
              <w:t>(with a small proportion of clients)</w:t>
            </w:r>
            <w:r>
              <w:rPr>
                <w:rFonts w:cstheme="minorHAnsi"/>
                <w:bCs/>
              </w:rPr>
              <w:br/>
              <w:t>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381AC1" w14:textId="67EE71DD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0D6F51">
              <w:rPr>
                <w:rFonts w:cstheme="minorHAnsi"/>
                <w:b/>
                <w:bCs/>
              </w:rPr>
              <w:t>Some</w:t>
            </w:r>
            <w:r>
              <w:rPr>
                <w:rFonts w:cstheme="minorHAnsi"/>
                <w:b/>
                <w:bCs/>
              </w:rPr>
              <w:t>times</w:t>
            </w:r>
            <w:r>
              <w:rPr>
                <w:rFonts w:cstheme="minorHAnsi"/>
                <w:bCs/>
              </w:rPr>
              <w:br/>
              <w:t>(with about half of clients)</w:t>
            </w:r>
            <w:r>
              <w:rPr>
                <w:rFonts w:cstheme="minorHAnsi"/>
                <w:bCs/>
              </w:rPr>
              <w:br/>
            </w:r>
            <w:r>
              <w:rPr>
                <w:rFonts w:cstheme="minorHAnsi"/>
                <w:bCs/>
              </w:rPr>
              <w:br/>
              <w:t>(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A672FF0" w14:textId="418B9F09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0D6F51">
              <w:rPr>
                <w:rFonts w:cstheme="minorHAnsi"/>
                <w:b/>
                <w:bCs/>
              </w:rPr>
              <w:t>Very Often</w:t>
            </w:r>
            <w:r>
              <w:rPr>
                <w:rFonts w:cstheme="minorHAnsi"/>
                <w:bCs/>
              </w:rPr>
              <w:t xml:space="preserve"> (with most clients)</w:t>
            </w:r>
            <w:r>
              <w:rPr>
                <w:rFonts w:cstheme="minorHAnsi"/>
                <w:bCs/>
              </w:rPr>
              <w:br/>
            </w:r>
            <w:r>
              <w:rPr>
                <w:rFonts w:cstheme="minorHAnsi"/>
                <w:bCs/>
              </w:rPr>
              <w:br/>
              <w:t>(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A6CB27" w14:textId="389A4D2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cstheme="minorHAnsi"/>
                <w:bCs/>
              </w:rPr>
            </w:pPr>
            <w:r w:rsidRPr="00CD107E">
              <w:rPr>
                <w:rFonts w:cstheme="minorHAnsi"/>
                <w:b/>
                <w:bCs/>
              </w:rPr>
              <w:t>Always</w:t>
            </w:r>
            <w:r>
              <w:rPr>
                <w:rFonts w:cstheme="minorHAnsi"/>
                <w:bCs/>
              </w:rPr>
              <w:br/>
              <w:t>(all of the time, for all clients)</w:t>
            </w:r>
            <w:r>
              <w:rPr>
                <w:rFonts w:cstheme="minorHAnsi"/>
                <w:bCs/>
              </w:rPr>
              <w:br/>
              <w:t>(5)</w:t>
            </w:r>
          </w:p>
        </w:tc>
      </w:tr>
      <w:tr w:rsidR="007F1DFA" w:rsidRPr="006D67FB" w14:paraId="0DE7E3BB" w14:textId="77777777" w:rsidTr="007F1DFA">
        <w:trPr>
          <w:trHeight w:val="865"/>
        </w:trPr>
        <w:tc>
          <w:tcPr>
            <w:tcW w:w="4962" w:type="dxa"/>
            <w:shd w:val="clear" w:color="auto" w:fill="auto"/>
          </w:tcPr>
          <w:p w14:paraId="4B1E6DAB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Broad, multi-dimensional assessment of needs</w:t>
            </w:r>
            <w:r>
              <w:rPr>
                <w:rFonts w:eastAsia="Times New Roman" w:cstheme="minorHAnsi"/>
                <w:color w:val="222222"/>
              </w:rPr>
              <w:t>,</w:t>
            </w:r>
            <w:r w:rsidRPr="006D67FB">
              <w:rPr>
                <w:rFonts w:eastAsia="Times New Roman" w:cstheme="minorHAnsi"/>
                <w:color w:val="222222"/>
              </w:rPr>
              <w:t xml:space="preserve"> beyond mental health signs and symptoms</w:t>
            </w:r>
          </w:p>
        </w:tc>
        <w:tc>
          <w:tcPr>
            <w:tcW w:w="1701" w:type="dxa"/>
          </w:tcPr>
          <w:p w14:paraId="2C51B421" w14:textId="130B80AC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6962246B" w14:textId="209D3231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751BFAE7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4D756E8C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2D1EC9CD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11308841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2595FCCF" w14:textId="77777777" w:rsidTr="007F1DFA">
        <w:trPr>
          <w:trHeight w:val="290"/>
        </w:trPr>
        <w:tc>
          <w:tcPr>
            <w:tcW w:w="4962" w:type="dxa"/>
            <w:shd w:val="clear" w:color="auto" w:fill="auto"/>
          </w:tcPr>
          <w:p w14:paraId="141846AB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Assessment of clinical stage</w:t>
            </w:r>
          </w:p>
        </w:tc>
        <w:tc>
          <w:tcPr>
            <w:tcW w:w="1701" w:type="dxa"/>
          </w:tcPr>
          <w:p w14:paraId="7D9937A7" w14:textId="3B53F52A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025BB769" w14:textId="64855D60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1397EDD8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468C41E0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0DC80705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4DC1F9B9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328B3800" w14:textId="77777777" w:rsidTr="007F1DFA">
        <w:trPr>
          <w:trHeight w:val="290"/>
        </w:trPr>
        <w:tc>
          <w:tcPr>
            <w:tcW w:w="4962" w:type="dxa"/>
            <w:shd w:val="clear" w:color="auto" w:fill="auto"/>
          </w:tcPr>
          <w:p w14:paraId="0610596F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Match the ‘intensity’ of an intervention to the needs of the individual</w:t>
            </w:r>
          </w:p>
        </w:tc>
        <w:tc>
          <w:tcPr>
            <w:tcW w:w="1701" w:type="dxa"/>
          </w:tcPr>
          <w:p w14:paraId="5E6DF4EA" w14:textId="1EF12C51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3C43AEB2" w14:textId="452E8553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0B91C56C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724F8325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6F670425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5E16FA3F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4E80CEAD" w14:textId="77777777" w:rsidTr="007F1DFA">
        <w:trPr>
          <w:trHeight w:val="290"/>
        </w:trPr>
        <w:tc>
          <w:tcPr>
            <w:tcW w:w="4962" w:type="dxa"/>
            <w:shd w:val="clear" w:color="auto" w:fill="auto"/>
          </w:tcPr>
          <w:p w14:paraId="21F02E2B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Change the ‘intensity’ of an intervention to the needs of the individual over the course of care</w:t>
            </w:r>
          </w:p>
        </w:tc>
        <w:tc>
          <w:tcPr>
            <w:tcW w:w="1701" w:type="dxa"/>
          </w:tcPr>
          <w:p w14:paraId="79FCFC22" w14:textId="253DF406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1627FD1E" w14:textId="17F2DF54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1726250B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2D67D2DE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03114726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48E32EA2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78979192" w14:textId="77777777" w:rsidTr="007F1DFA">
        <w:trPr>
          <w:trHeight w:val="290"/>
        </w:trPr>
        <w:tc>
          <w:tcPr>
            <w:tcW w:w="4962" w:type="dxa"/>
            <w:shd w:val="clear" w:color="auto" w:fill="auto"/>
          </w:tcPr>
          <w:p w14:paraId="3E859AD0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Shared or collaborative decision making with individuals under your care</w:t>
            </w:r>
          </w:p>
        </w:tc>
        <w:tc>
          <w:tcPr>
            <w:tcW w:w="1701" w:type="dxa"/>
          </w:tcPr>
          <w:p w14:paraId="30DEB9C0" w14:textId="54C7406D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269100D8" w14:textId="341620B8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23DA2BCC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03CEF5F9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35BF0229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7BC2BB47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7FBEC494" w14:textId="77777777" w:rsidTr="007F1DFA">
        <w:trPr>
          <w:trHeight w:val="290"/>
        </w:trPr>
        <w:tc>
          <w:tcPr>
            <w:tcW w:w="4962" w:type="dxa"/>
            <w:shd w:val="clear" w:color="auto" w:fill="auto"/>
          </w:tcPr>
          <w:p w14:paraId="69B874C3" w14:textId="77777777" w:rsidR="007F1DFA" w:rsidRPr="006D67FB" w:rsidRDefault="007F1DFA" w:rsidP="007F1DFA">
            <w:pPr>
              <w:ind w:right="72"/>
              <w:rPr>
                <w:rFonts w:cstheme="minorHAnsi"/>
              </w:rPr>
            </w:pPr>
            <w:r w:rsidRPr="006D67FB">
              <w:rPr>
                <w:rFonts w:eastAsia="Times New Roman" w:cstheme="minorHAnsi"/>
                <w:color w:val="222222"/>
              </w:rPr>
              <w:t>Use tools to monitor and track changes to symptoms or function in individuals under your care for the purpose of treatment planning</w:t>
            </w:r>
          </w:p>
        </w:tc>
        <w:tc>
          <w:tcPr>
            <w:tcW w:w="1701" w:type="dxa"/>
          </w:tcPr>
          <w:p w14:paraId="785998AB" w14:textId="7AFF82EA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64645E3D" w14:textId="1233FA64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79803E98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47EE57C3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1DA9A823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10A40775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7F1DFA" w:rsidRPr="006D67FB" w14:paraId="1354DD46" w14:textId="77777777" w:rsidTr="007F1DFA">
        <w:trPr>
          <w:trHeight w:val="700"/>
        </w:trPr>
        <w:tc>
          <w:tcPr>
            <w:tcW w:w="4962" w:type="dxa"/>
            <w:shd w:val="clear" w:color="auto" w:fill="auto"/>
          </w:tcPr>
          <w:p w14:paraId="548860FE" w14:textId="77777777" w:rsidR="007F1DFA" w:rsidRPr="006D67FB" w:rsidRDefault="007F1DFA" w:rsidP="007F1DFA">
            <w:pPr>
              <w:ind w:right="72"/>
              <w:rPr>
                <w:rFonts w:eastAsia="Times New Roman" w:cstheme="minorHAnsi"/>
                <w:color w:val="222222"/>
              </w:rPr>
            </w:pPr>
            <w:r w:rsidRPr="006D67FB">
              <w:rPr>
                <w:rFonts w:eastAsia="Times New Roman" w:cstheme="minorHAnsi"/>
                <w:color w:val="222222"/>
              </w:rPr>
              <w:t>Assess and proactively respond to suicidal thoughts and behaviours</w:t>
            </w:r>
          </w:p>
        </w:tc>
        <w:tc>
          <w:tcPr>
            <w:tcW w:w="1701" w:type="dxa"/>
          </w:tcPr>
          <w:p w14:paraId="3BB764D6" w14:textId="374E4BBC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ascii="Segoe UI Symbol" w:eastAsia="MS Mincho" w:hAnsi="Segoe UI Symbol" w:cs="Segoe UI Symbol"/>
              </w:rPr>
            </w:pPr>
            <w:r w:rsidRPr="00F4518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59" w:type="dxa"/>
            <w:shd w:val="clear" w:color="auto" w:fill="auto"/>
          </w:tcPr>
          <w:p w14:paraId="0EFDDA9A" w14:textId="3FEED502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3BB7EFC2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701" w:type="dxa"/>
            <w:shd w:val="clear" w:color="auto" w:fill="auto"/>
          </w:tcPr>
          <w:p w14:paraId="1A75A698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8" w:type="dxa"/>
            <w:shd w:val="clear" w:color="auto" w:fill="auto"/>
          </w:tcPr>
          <w:p w14:paraId="2E84C2C7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17" w:type="dxa"/>
            <w:shd w:val="clear" w:color="auto" w:fill="auto"/>
          </w:tcPr>
          <w:p w14:paraId="3631108E" w14:textId="77777777" w:rsidR="007F1DFA" w:rsidRPr="006D67FB" w:rsidRDefault="007F1DFA" w:rsidP="007F1DFA">
            <w:pPr>
              <w:spacing w:line="240" w:lineRule="auto"/>
              <w:ind w:right="72"/>
              <w:jc w:val="center"/>
              <w:rPr>
                <w:rFonts w:eastAsia="MS Mincho" w:cstheme="minorHAnsi"/>
              </w:rPr>
            </w:pPr>
            <w:r w:rsidRPr="006D67FB">
              <w:rPr>
                <w:rFonts w:ascii="Segoe UI Symbol" w:eastAsia="MS Mincho" w:hAnsi="Segoe UI Symbol" w:cs="Segoe UI Symbol"/>
              </w:rPr>
              <w:t>☐</w:t>
            </w:r>
          </w:p>
        </w:tc>
      </w:tr>
    </w:tbl>
    <w:p w14:paraId="743788FC" w14:textId="77777777" w:rsidR="008574F6" w:rsidRDefault="008574F6" w:rsidP="00D355A6">
      <w:pPr>
        <w:pStyle w:val="ListParagraph"/>
        <w:rPr>
          <w:rFonts w:ascii="Calibri" w:hAnsi="Calibri" w:cs="Calibri"/>
        </w:rPr>
      </w:pPr>
    </w:p>
    <w:sectPr w:rsidR="008574F6" w:rsidSect="007F1DFA">
      <w:pgSz w:w="15840" w:h="12240" w:orient="landscape"/>
      <w:pgMar w:top="1797" w:right="1418" w:bottom="1327" w:left="1440" w:header="720" w:footer="567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50A6B7" w16cid:durableId="207EA61A"/>
  <w16cid:commentId w16cid:paraId="1BDF42CF" w16cid:durableId="205F016E"/>
  <w16cid:commentId w16cid:paraId="338C67D2" w16cid:durableId="207EAC59"/>
  <w16cid:commentId w16cid:paraId="1D7591E6" w16cid:durableId="207EAC7E"/>
  <w16cid:commentId w16cid:paraId="53B69734" w16cid:durableId="207EA648"/>
  <w16cid:commentId w16cid:paraId="7AC9DE91" w16cid:durableId="207EACA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30B07" w14:textId="77777777" w:rsidR="00577C61" w:rsidRDefault="00577C61" w:rsidP="00353D8D">
      <w:pPr>
        <w:spacing w:after="0" w:line="240" w:lineRule="auto"/>
      </w:pPr>
      <w:r>
        <w:separator/>
      </w:r>
    </w:p>
  </w:endnote>
  <w:endnote w:type="continuationSeparator" w:id="0">
    <w:p w14:paraId="23DE4C9A" w14:textId="77777777" w:rsidR="00577C61" w:rsidRDefault="00577C61" w:rsidP="0035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Calibri"/>
      </w:rPr>
      <w:id w:val="1155573903"/>
      <w:docPartObj>
        <w:docPartGallery w:val="Page Numbers (Bottom of Page)"/>
        <w:docPartUnique/>
      </w:docPartObj>
    </w:sdtPr>
    <w:sdtEndPr/>
    <w:sdtContent>
      <w:sdt>
        <w:sdtPr>
          <w:rPr>
            <w:rFonts w:cs="Calibri"/>
          </w:rPr>
          <w:id w:val="-803622660"/>
          <w:docPartObj>
            <w:docPartGallery w:val="Page Numbers (Top of Page)"/>
            <w:docPartUnique/>
          </w:docPartObj>
        </w:sdtPr>
        <w:sdtEndPr/>
        <w:sdtContent>
          <w:p w14:paraId="7C5388B9" w14:textId="1F9CD2BD" w:rsidR="007D7469" w:rsidRPr="008574F6" w:rsidRDefault="008574F6" w:rsidP="008574F6">
            <w:pPr>
              <w:pStyle w:val="Footer"/>
              <w:rPr>
                <w:rFonts w:cs="Calibri"/>
                <w:sz w:val="20"/>
                <w:szCs w:val="20"/>
              </w:rPr>
            </w:pPr>
            <w:r w:rsidRPr="00D93117">
              <w:rPr>
                <w:rFonts w:cs="Calibri"/>
                <w:i/>
                <w:sz w:val="20"/>
                <w:szCs w:val="20"/>
              </w:rPr>
              <w:t xml:space="preserve">Evaluating a technology-enabled solution for better outcomes </w:t>
            </w:r>
            <w:r>
              <w:rPr>
                <w:rFonts w:cs="Calibri"/>
                <w:i/>
                <w:sz w:val="20"/>
                <w:szCs w:val="20"/>
              </w:rPr>
              <w:t>[service]_online baseline questionnaire_TEMPLATE_v1_0</w:t>
            </w:r>
            <w:r w:rsidR="007F1DFA">
              <w:rPr>
                <w:rFonts w:cs="Calibri"/>
                <w:i/>
                <w:sz w:val="20"/>
                <w:szCs w:val="20"/>
              </w:rPr>
              <w:t>9</w:t>
            </w:r>
            <w:r>
              <w:rPr>
                <w:rFonts w:cs="Calibri"/>
                <w:i/>
                <w:sz w:val="20"/>
                <w:szCs w:val="20"/>
              </w:rPr>
              <w:t>-05-19</w:t>
            </w:r>
            <w:r>
              <w:rPr>
                <w:rFonts w:cs="Calibri"/>
                <w:sz w:val="20"/>
                <w:szCs w:val="20"/>
              </w:rPr>
              <w:tab/>
            </w:r>
            <w:r>
              <w:rPr>
                <w:rFonts w:cs="Calibri"/>
                <w:sz w:val="20"/>
                <w:szCs w:val="20"/>
              </w:rPr>
              <w:tab/>
            </w:r>
            <w:r w:rsidR="007D7469" w:rsidRPr="006D303D">
              <w:rPr>
                <w:rFonts w:cs="Calibri"/>
              </w:rPr>
              <w:t xml:space="preserve">Page </w:t>
            </w:r>
            <w:r w:rsidR="007D7469" w:rsidRPr="006D303D">
              <w:rPr>
                <w:rFonts w:cs="Calibri"/>
                <w:b/>
                <w:bCs/>
              </w:rPr>
              <w:fldChar w:fldCharType="begin"/>
            </w:r>
            <w:r w:rsidR="007D7469" w:rsidRPr="006D303D">
              <w:rPr>
                <w:rFonts w:cs="Calibri"/>
                <w:b/>
                <w:bCs/>
              </w:rPr>
              <w:instrText xml:space="preserve"> PAGE </w:instrText>
            </w:r>
            <w:r w:rsidR="007D7469" w:rsidRPr="006D303D">
              <w:rPr>
                <w:rFonts w:cs="Calibri"/>
                <w:b/>
                <w:bCs/>
              </w:rPr>
              <w:fldChar w:fldCharType="separate"/>
            </w:r>
            <w:r w:rsidR="0022606D">
              <w:rPr>
                <w:rFonts w:cs="Calibri"/>
                <w:b/>
                <w:bCs/>
                <w:noProof/>
              </w:rPr>
              <w:t>2</w:t>
            </w:r>
            <w:r w:rsidR="007D7469" w:rsidRPr="006D303D">
              <w:rPr>
                <w:rFonts w:cs="Calibri"/>
                <w:b/>
                <w:bCs/>
              </w:rPr>
              <w:fldChar w:fldCharType="end"/>
            </w:r>
            <w:r w:rsidR="007D7469" w:rsidRPr="006D303D">
              <w:rPr>
                <w:rFonts w:cs="Calibri"/>
              </w:rPr>
              <w:t xml:space="preserve"> of </w:t>
            </w:r>
            <w:r w:rsidR="007D7469" w:rsidRPr="006D303D">
              <w:rPr>
                <w:rFonts w:cs="Calibri"/>
                <w:b/>
                <w:bCs/>
              </w:rPr>
              <w:fldChar w:fldCharType="begin"/>
            </w:r>
            <w:r w:rsidR="007D7469" w:rsidRPr="006D303D">
              <w:rPr>
                <w:rFonts w:cs="Calibri"/>
                <w:b/>
                <w:bCs/>
              </w:rPr>
              <w:instrText xml:space="preserve"> NUMPAGES  </w:instrText>
            </w:r>
            <w:r w:rsidR="007D7469" w:rsidRPr="006D303D">
              <w:rPr>
                <w:rFonts w:cs="Calibri"/>
                <w:b/>
                <w:bCs/>
              </w:rPr>
              <w:fldChar w:fldCharType="separate"/>
            </w:r>
            <w:r w:rsidR="0022606D">
              <w:rPr>
                <w:rFonts w:cs="Calibri"/>
                <w:b/>
                <w:bCs/>
                <w:noProof/>
              </w:rPr>
              <w:t>9</w:t>
            </w:r>
            <w:r w:rsidR="007D7469" w:rsidRPr="006D303D">
              <w:rPr>
                <w:rFonts w:cs="Calibri"/>
                <w:b/>
                <w:bCs/>
              </w:rPr>
              <w:fldChar w:fldCharType="end"/>
            </w:r>
          </w:p>
        </w:sdtContent>
      </w:sdt>
    </w:sdtContent>
  </w:sdt>
  <w:p w14:paraId="1810214A" w14:textId="77777777" w:rsidR="007D7469" w:rsidRDefault="007D7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3F5F6" w14:textId="77777777" w:rsidR="00577C61" w:rsidRDefault="00577C61" w:rsidP="00353D8D">
      <w:pPr>
        <w:spacing w:after="0" w:line="240" w:lineRule="auto"/>
      </w:pPr>
      <w:r>
        <w:separator/>
      </w:r>
    </w:p>
  </w:footnote>
  <w:footnote w:type="continuationSeparator" w:id="0">
    <w:p w14:paraId="234003B9" w14:textId="77777777" w:rsidR="00577C61" w:rsidRDefault="00577C61" w:rsidP="00353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ABC396" w14:textId="42607FD5" w:rsidR="00C7235D" w:rsidRDefault="00652514" w:rsidP="006C7098">
    <w:pPr>
      <w:pStyle w:val="Header"/>
      <w:jc w:val="center"/>
    </w:pPr>
    <w:r>
      <w:t>[insert service logo]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5B3818" w14:textId="4021A6A7" w:rsidR="00C7235D" w:rsidRDefault="00C7235D">
    <w:pPr>
      <w:pStyle w:val="Header"/>
    </w:pPr>
    <w:r>
      <w:rPr>
        <w:noProof/>
        <w:lang w:eastAsia="en-AU"/>
      </w:rPr>
      <w:drawing>
        <wp:inline distT="0" distB="0" distL="0" distR="0" wp14:anchorId="660330E7" wp14:editId="45FE80A3">
          <wp:extent cx="5788660" cy="532765"/>
          <wp:effectExtent l="0" t="0" r="2540" b="63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788660" cy="532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537F"/>
    <w:multiLevelType w:val="hybridMultilevel"/>
    <w:tmpl w:val="FDD8FBE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37C90"/>
    <w:multiLevelType w:val="hybridMultilevel"/>
    <w:tmpl w:val="5B66B2E0"/>
    <w:lvl w:ilvl="0" w:tplc="D35CF1EC">
      <w:start w:val="1"/>
      <w:numFmt w:val="decimal"/>
      <w:lvlText w:val="%1."/>
      <w:lvlJc w:val="left"/>
      <w:pPr>
        <w:ind w:left="1352" w:hanging="360"/>
      </w:pPr>
      <w:rPr>
        <w:rFonts w:asciiTheme="minorHAnsi" w:eastAsiaTheme="minorHAnsi" w:hAnsiTheme="minorHAnsi" w:cstheme="minorHAnsi"/>
        <w:b w:val="0"/>
        <w:sz w:val="22"/>
        <w:szCs w:val="22"/>
      </w:rPr>
    </w:lvl>
    <w:lvl w:ilvl="1" w:tplc="2C2AC37C">
      <w:start w:val="1"/>
      <w:numFmt w:val="bullet"/>
      <w:lvlText w:val="□"/>
      <w:lvlJc w:val="left"/>
      <w:pPr>
        <w:ind w:left="1352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D4C1E"/>
    <w:multiLevelType w:val="hybridMultilevel"/>
    <w:tmpl w:val="7640E6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F087A"/>
    <w:multiLevelType w:val="hybridMultilevel"/>
    <w:tmpl w:val="D09C9E2A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C0AF7"/>
    <w:multiLevelType w:val="hybridMultilevel"/>
    <w:tmpl w:val="C01C7BE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D0945"/>
    <w:multiLevelType w:val="hybridMultilevel"/>
    <w:tmpl w:val="954280B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FE2D86"/>
    <w:multiLevelType w:val="hybridMultilevel"/>
    <w:tmpl w:val="3DE62CF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5C31A7"/>
    <w:multiLevelType w:val="hybridMultilevel"/>
    <w:tmpl w:val="64046786"/>
    <w:lvl w:ilvl="0" w:tplc="085E4EC6">
      <w:start w:val="1"/>
      <w:numFmt w:val="lowerRoman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740672"/>
    <w:multiLevelType w:val="hybridMultilevel"/>
    <w:tmpl w:val="0526DD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D600D"/>
    <w:multiLevelType w:val="hybridMultilevel"/>
    <w:tmpl w:val="1C6A5E5C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950FE"/>
    <w:multiLevelType w:val="hybridMultilevel"/>
    <w:tmpl w:val="B96AA59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041CC"/>
    <w:multiLevelType w:val="hybridMultilevel"/>
    <w:tmpl w:val="BCFECB24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E70CFB"/>
    <w:multiLevelType w:val="hybridMultilevel"/>
    <w:tmpl w:val="64FC779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BC25180"/>
    <w:multiLevelType w:val="hybridMultilevel"/>
    <w:tmpl w:val="D93A3F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EA6DFC"/>
    <w:multiLevelType w:val="multilevel"/>
    <w:tmpl w:val="6CDA7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D378A2"/>
    <w:multiLevelType w:val="hybridMultilevel"/>
    <w:tmpl w:val="7C2E6DC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AB43EB"/>
    <w:multiLevelType w:val="hybridMultilevel"/>
    <w:tmpl w:val="497C7BE6"/>
    <w:lvl w:ilvl="0" w:tplc="64CC3A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E8490B"/>
    <w:multiLevelType w:val="hybridMultilevel"/>
    <w:tmpl w:val="5788745C"/>
    <w:lvl w:ilvl="0" w:tplc="0C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533F5BC1"/>
    <w:multiLevelType w:val="hybridMultilevel"/>
    <w:tmpl w:val="17B61E60"/>
    <w:lvl w:ilvl="0" w:tplc="E0F490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2C1807"/>
    <w:multiLevelType w:val="hybridMultilevel"/>
    <w:tmpl w:val="F228719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AB7010"/>
    <w:multiLevelType w:val="hybridMultilevel"/>
    <w:tmpl w:val="D7047370"/>
    <w:lvl w:ilvl="0" w:tplc="2C2AC37C">
      <w:start w:val="1"/>
      <w:numFmt w:val="bullet"/>
      <w:lvlText w:val="□"/>
      <w:lvlJc w:val="left"/>
      <w:pPr>
        <w:ind w:left="150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1" w15:restartNumberingAfterBreak="0">
    <w:nsid w:val="5C9E74D7"/>
    <w:multiLevelType w:val="hybridMultilevel"/>
    <w:tmpl w:val="61DCAAD4"/>
    <w:lvl w:ilvl="0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5012B5C"/>
    <w:multiLevelType w:val="hybridMultilevel"/>
    <w:tmpl w:val="66227C0C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6DA0018"/>
    <w:multiLevelType w:val="hybridMultilevel"/>
    <w:tmpl w:val="A65EEF90"/>
    <w:lvl w:ilvl="0" w:tplc="EA74E7C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E11C6C"/>
    <w:multiLevelType w:val="hybridMultilevel"/>
    <w:tmpl w:val="6CB839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E46406"/>
    <w:multiLevelType w:val="hybridMultilevel"/>
    <w:tmpl w:val="1DFA6022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1C60229"/>
    <w:multiLevelType w:val="hybridMultilevel"/>
    <w:tmpl w:val="FEACD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A036D8"/>
    <w:multiLevelType w:val="hybridMultilevel"/>
    <w:tmpl w:val="E4EE1EDC"/>
    <w:lvl w:ilvl="0" w:tplc="502883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9E2942"/>
    <w:multiLevelType w:val="hybridMultilevel"/>
    <w:tmpl w:val="E648E54A"/>
    <w:lvl w:ilvl="0" w:tplc="2C2AC37C">
      <w:start w:val="1"/>
      <w:numFmt w:val="bullet"/>
      <w:lvlText w:val="□"/>
      <w:lvlJc w:val="left"/>
      <w:pPr>
        <w:ind w:left="215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8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4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7"/>
  </w:num>
  <w:num w:numId="3">
    <w:abstractNumId w:val="16"/>
  </w:num>
  <w:num w:numId="4">
    <w:abstractNumId w:val="1"/>
  </w:num>
  <w:num w:numId="5">
    <w:abstractNumId w:val="24"/>
  </w:num>
  <w:num w:numId="6">
    <w:abstractNumId w:val="17"/>
  </w:num>
  <w:num w:numId="7">
    <w:abstractNumId w:val="26"/>
  </w:num>
  <w:num w:numId="8">
    <w:abstractNumId w:val="13"/>
  </w:num>
  <w:num w:numId="9">
    <w:abstractNumId w:val="12"/>
  </w:num>
  <w:num w:numId="10">
    <w:abstractNumId w:val="25"/>
  </w:num>
  <w:num w:numId="11">
    <w:abstractNumId w:val="4"/>
  </w:num>
  <w:num w:numId="12">
    <w:abstractNumId w:val="3"/>
  </w:num>
  <w:num w:numId="13">
    <w:abstractNumId w:val="15"/>
  </w:num>
  <w:num w:numId="14">
    <w:abstractNumId w:val="19"/>
  </w:num>
  <w:num w:numId="15">
    <w:abstractNumId w:val="6"/>
  </w:num>
  <w:num w:numId="16">
    <w:abstractNumId w:val="11"/>
  </w:num>
  <w:num w:numId="17">
    <w:abstractNumId w:val="10"/>
  </w:num>
  <w:num w:numId="18">
    <w:abstractNumId w:val="5"/>
  </w:num>
  <w:num w:numId="19">
    <w:abstractNumId w:val="21"/>
  </w:num>
  <w:num w:numId="20">
    <w:abstractNumId w:val="20"/>
  </w:num>
  <w:num w:numId="21">
    <w:abstractNumId w:val="22"/>
  </w:num>
  <w:num w:numId="22">
    <w:abstractNumId w:val="9"/>
  </w:num>
  <w:num w:numId="23">
    <w:abstractNumId w:val="23"/>
  </w:num>
  <w:num w:numId="24">
    <w:abstractNumId w:val="2"/>
  </w:num>
  <w:num w:numId="25">
    <w:abstractNumId w:val="0"/>
  </w:num>
  <w:num w:numId="26">
    <w:abstractNumId w:val="7"/>
  </w:num>
  <w:num w:numId="27">
    <w:abstractNumId w:val="28"/>
  </w:num>
  <w:num w:numId="28">
    <w:abstractNumId w:val="14"/>
  </w:num>
  <w:num w:numId="2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2F"/>
    <w:rsid w:val="000814EB"/>
    <w:rsid w:val="000C5778"/>
    <w:rsid w:val="000D31B8"/>
    <w:rsid w:val="000E129D"/>
    <w:rsid w:val="000F693E"/>
    <w:rsid w:val="00106805"/>
    <w:rsid w:val="001414A6"/>
    <w:rsid w:val="001563E0"/>
    <w:rsid w:val="001649C4"/>
    <w:rsid w:val="00165C5F"/>
    <w:rsid w:val="001A06C0"/>
    <w:rsid w:val="001B0857"/>
    <w:rsid w:val="001E627B"/>
    <w:rsid w:val="0022606D"/>
    <w:rsid w:val="00233B93"/>
    <w:rsid w:val="00252A33"/>
    <w:rsid w:val="00280B77"/>
    <w:rsid w:val="00282454"/>
    <w:rsid w:val="002A2429"/>
    <w:rsid w:val="002A7EB8"/>
    <w:rsid w:val="002D4C69"/>
    <w:rsid w:val="00325DC7"/>
    <w:rsid w:val="0033660F"/>
    <w:rsid w:val="00351504"/>
    <w:rsid w:val="00353D8D"/>
    <w:rsid w:val="00356E5D"/>
    <w:rsid w:val="0038058B"/>
    <w:rsid w:val="003B4FBB"/>
    <w:rsid w:val="003D634F"/>
    <w:rsid w:val="00440DA7"/>
    <w:rsid w:val="00450448"/>
    <w:rsid w:val="004928F9"/>
    <w:rsid w:val="004C7728"/>
    <w:rsid w:val="004C7E95"/>
    <w:rsid w:val="00500121"/>
    <w:rsid w:val="00501DF5"/>
    <w:rsid w:val="005106FE"/>
    <w:rsid w:val="00511F61"/>
    <w:rsid w:val="00552DD5"/>
    <w:rsid w:val="00577C61"/>
    <w:rsid w:val="005B659E"/>
    <w:rsid w:val="005B6A89"/>
    <w:rsid w:val="005D33A0"/>
    <w:rsid w:val="0060049A"/>
    <w:rsid w:val="0064442F"/>
    <w:rsid w:val="00652514"/>
    <w:rsid w:val="006623A9"/>
    <w:rsid w:val="00665C3B"/>
    <w:rsid w:val="006964B9"/>
    <w:rsid w:val="006A4590"/>
    <w:rsid w:val="006B649E"/>
    <w:rsid w:val="006B7C1D"/>
    <w:rsid w:val="006C00F4"/>
    <w:rsid w:val="006C7098"/>
    <w:rsid w:val="006D303D"/>
    <w:rsid w:val="006F71D2"/>
    <w:rsid w:val="00702A2A"/>
    <w:rsid w:val="00745DBF"/>
    <w:rsid w:val="00761312"/>
    <w:rsid w:val="00787476"/>
    <w:rsid w:val="007C1FCA"/>
    <w:rsid w:val="007D3690"/>
    <w:rsid w:val="007D7469"/>
    <w:rsid w:val="007F1DFA"/>
    <w:rsid w:val="008574F6"/>
    <w:rsid w:val="008704E4"/>
    <w:rsid w:val="008B0AAF"/>
    <w:rsid w:val="008F399E"/>
    <w:rsid w:val="0093102B"/>
    <w:rsid w:val="00995E48"/>
    <w:rsid w:val="009F46D8"/>
    <w:rsid w:val="00A454E5"/>
    <w:rsid w:val="00A77916"/>
    <w:rsid w:val="00A86E13"/>
    <w:rsid w:val="00A96051"/>
    <w:rsid w:val="00AA1A1B"/>
    <w:rsid w:val="00AA7C9A"/>
    <w:rsid w:val="00AB2EDC"/>
    <w:rsid w:val="00AC7B7F"/>
    <w:rsid w:val="00AE0E0F"/>
    <w:rsid w:val="00B3177F"/>
    <w:rsid w:val="00B6735C"/>
    <w:rsid w:val="00B849B0"/>
    <w:rsid w:val="00B97261"/>
    <w:rsid w:val="00BF6519"/>
    <w:rsid w:val="00C22653"/>
    <w:rsid w:val="00C57C92"/>
    <w:rsid w:val="00C7235D"/>
    <w:rsid w:val="00CB5729"/>
    <w:rsid w:val="00CD2D44"/>
    <w:rsid w:val="00D2075C"/>
    <w:rsid w:val="00D355A6"/>
    <w:rsid w:val="00D44EB9"/>
    <w:rsid w:val="00D507EA"/>
    <w:rsid w:val="00D57A8A"/>
    <w:rsid w:val="00D90AFA"/>
    <w:rsid w:val="00DB7BA9"/>
    <w:rsid w:val="00DC1FFA"/>
    <w:rsid w:val="00DD3934"/>
    <w:rsid w:val="00DE2653"/>
    <w:rsid w:val="00DF707D"/>
    <w:rsid w:val="00E36CCB"/>
    <w:rsid w:val="00E466AF"/>
    <w:rsid w:val="00E54265"/>
    <w:rsid w:val="00E709C9"/>
    <w:rsid w:val="00EE4A21"/>
    <w:rsid w:val="00F048C3"/>
    <w:rsid w:val="00F3413F"/>
    <w:rsid w:val="00F67039"/>
    <w:rsid w:val="00F758C3"/>
    <w:rsid w:val="00FC2CC6"/>
    <w:rsid w:val="00FC44B3"/>
    <w:rsid w:val="00FD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DC0DBF6"/>
  <w15:chartTrackingRefBased/>
  <w15:docId w15:val="{004FBD22-96F1-4C39-B989-C2443F57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42F"/>
  </w:style>
  <w:style w:type="paragraph" w:styleId="Footer">
    <w:name w:val="footer"/>
    <w:basedOn w:val="Normal"/>
    <w:link w:val="Foot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42F"/>
  </w:style>
  <w:style w:type="paragraph" w:styleId="CommentText">
    <w:name w:val="annotation text"/>
    <w:basedOn w:val="Normal"/>
    <w:link w:val="CommentTextChar"/>
    <w:uiPriority w:val="99"/>
    <w:unhideWhenUsed/>
    <w:rsid w:val="0064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42F"/>
    <w:rPr>
      <w:sz w:val="20"/>
      <w:szCs w:val="20"/>
    </w:rPr>
  </w:style>
  <w:style w:type="character" w:styleId="PageNumber">
    <w:name w:val="page number"/>
    <w:basedOn w:val="DefaultParagraphFont"/>
    <w:rsid w:val="0064442F"/>
  </w:style>
  <w:style w:type="table" w:styleId="TableGrid">
    <w:name w:val="Table Grid"/>
    <w:basedOn w:val="TableNormal"/>
    <w:uiPriority w:val="39"/>
    <w:rsid w:val="006444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44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353D8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D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B7F"/>
    <w:pPr>
      <w:spacing w:after="0" w:line="240" w:lineRule="auto"/>
    </w:pPr>
  </w:style>
  <w:style w:type="paragraph" w:customStyle="1" w:styleId="m-8877330528356908497m-5680026828814561479msolistparagraph">
    <w:name w:val="m_-8877330528356908497m-5680026828814561479msolistparagraph"/>
    <w:basedOn w:val="Normal"/>
    <w:rsid w:val="00D3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6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7F1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8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55C01-E3D7-4BDF-A773-95D55385E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8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 Monica</dc:creator>
  <cp:keywords/>
  <dc:description/>
  <cp:lastModifiedBy>Haley La Monica</cp:lastModifiedBy>
  <cp:revision>2</cp:revision>
  <dcterms:created xsi:type="dcterms:W3CDTF">2020-11-10T20:12:00Z</dcterms:created>
  <dcterms:modified xsi:type="dcterms:W3CDTF">2020-11-10T20:12:00Z</dcterms:modified>
</cp:coreProperties>
</file>